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6FE" w:rsidRDefault="001C06FE" w:rsidP="001C06FE">
      <w:pPr>
        <w:pStyle w:val="Caption"/>
        <w:keepNext/>
        <w:tabs>
          <w:tab w:val="left" w:pos="1575"/>
        </w:tabs>
      </w:pPr>
      <w:r>
        <w:t xml:space="preserve">Figure </w:t>
      </w:r>
      <w:r w:rsidR="00C63BCE">
        <w:t>S</w:t>
      </w:r>
      <w:fldSimple w:instr=" SEQ Figure \* ARABIC ">
        <w:r w:rsidR="00CC4942">
          <w:rPr>
            <w:noProof/>
          </w:rPr>
          <w:t>1</w:t>
        </w:r>
      </w:fldSimple>
      <w:r>
        <w:t>: Between</w:t>
      </w:r>
      <w:r w:rsidR="006E36E5">
        <w:t>-</w:t>
      </w:r>
      <w:r>
        <w:t>study variance estimates by method type (main meta-analyses only)</w:t>
      </w:r>
      <w:r w:rsidR="00CA0A12">
        <w:t>*</w:t>
      </w:r>
    </w:p>
    <w:p w:rsidR="00CA0A12" w:rsidRDefault="00EB4BDF" w:rsidP="00CA0A12">
      <w:r w:rsidRPr="00EB4BDF">
        <w:object w:dxaOrig="9720" w:dyaOrig="108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6pt;height:540pt" o:ole="">
            <v:imagedata r:id="rId8" o:title=""/>
          </v:shape>
          <o:OLEObject Type="Embed" ProgID="AcroExch.Document.7" ShapeID="_x0000_i1025" DrawAspect="Content" ObjectID="_1434276070" r:id="rId9"/>
        </w:object>
      </w:r>
      <w:r w:rsidR="00CA0A12" w:rsidRPr="00000F4F">
        <w:rPr>
          <w:sz w:val="20"/>
          <w:szCs w:val="20"/>
        </w:rPr>
        <w:t>* truncated to 0.5 for better visualisation</w:t>
      </w:r>
    </w:p>
    <w:p w:rsidR="00FA21BA" w:rsidRDefault="00FA21BA" w:rsidP="001C06FE"/>
    <w:p w:rsidR="00FA21BA" w:rsidRDefault="00FA21BA" w:rsidP="00FA21BA">
      <w:r>
        <w:br w:type="page"/>
      </w:r>
    </w:p>
    <w:p w:rsidR="000A5D60" w:rsidRDefault="000A5D60" w:rsidP="000A5D60">
      <w:pPr>
        <w:pStyle w:val="Caption"/>
        <w:keepNext/>
        <w:tabs>
          <w:tab w:val="left" w:pos="1575"/>
        </w:tabs>
      </w:pPr>
      <w:r>
        <w:lastRenderedPageBreak/>
        <w:t xml:space="preserve">Figure </w:t>
      </w:r>
      <w:r w:rsidR="00C63BCE">
        <w:t>S</w:t>
      </w:r>
      <w:fldSimple w:instr=" SEQ Figure \* ARABIC ">
        <w:r>
          <w:rPr>
            <w:noProof/>
          </w:rPr>
          <w:t>2</w:t>
        </w:r>
      </w:fldSimple>
      <w:r>
        <w:t xml:space="preserve">: Between-study variance estimates by </w:t>
      </w:r>
      <w:r w:rsidR="00C25F36">
        <w:t>meta-analysis size</w:t>
      </w:r>
      <w:r>
        <w:t xml:space="preserve"> (main </w:t>
      </w:r>
      <w:r w:rsidR="00C25F36">
        <w:t>and subgroup</w:t>
      </w:r>
      <w:r>
        <w:t>)</w:t>
      </w:r>
      <w:r w:rsidR="00F1444A">
        <w:t>*</w:t>
      </w:r>
      <w:r w:rsidR="00D460F0" w:rsidRPr="00D460F0">
        <w:rPr>
          <w:rFonts w:ascii="Arial" w:hAnsi="Arial" w:cs="Arial"/>
          <w:vertAlign w:val="superscript"/>
        </w:rPr>
        <w:t>†</w:t>
      </w:r>
    </w:p>
    <w:p w:rsidR="00D460F0" w:rsidRDefault="00257183" w:rsidP="00D460F0">
      <w:pPr>
        <w:spacing w:after="0"/>
      </w:pPr>
      <w:r w:rsidRPr="00257183">
        <w:rPr>
          <w:sz w:val="20"/>
          <w:szCs w:val="20"/>
        </w:rPr>
        <w:object w:dxaOrig="9720" w:dyaOrig="10801">
          <v:shape id="_x0000_i1026" type="#_x0000_t75" style="width:486pt;height:540pt" o:ole="">
            <v:imagedata r:id="rId10" o:title=""/>
          </v:shape>
          <o:OLEObject Type="Embed" ProgID="AcroExch.Document.7" ShapeID="_x0000_i1026" DrawAspect="Content" ObjectID="_1434276071" r:id="rId11"/>
        </w:object>
      </w:r>
      <w:r w:rsidR="00D460F0" w:rsidRPr="00000F4F">
        <w:rPr>
          <w:sz w:val="20"/>
          <w:szCs w:val="20"/>
        </w:rPr>
        <w:t>* truncated to 0.5 for better visualisation</w:t>
      </w:r>
    </w:p>
    <w:p w:rsidR="000A5D60" w:rsidRDefault="00D460F0" w:rsidP="000A5D60">
      <w:r w:rsidRPr="00D460F0">
        <w:rPr>
          <w:rFonts w:ascii="Arial" w:hAnsi="Arial" w:cs="Arial"/>
          <w:sz w:val="20"/>
          <w:szCs w:val="20"/>
          <w:vertAlign w:val="superscript"/>
        </w:rPr>
        <w:t>†</w:t>
      </w:r>
      <w:r w:rsidR="00F1444A" w:rsidRPr="00F1444A">
        <w:rPr>
          <w:sz w:val="20"/>
          <w:szCs w:val="20"/>
        </w:rPr>
        <w:t xml:space="preserve"> note that </w:t>
      </w:r>
      <w:proofErr w:type="spellStart"/>
      <w:r w:rsidR="00F1444A" w:rsidRPr="00F1444A">
        <w:rPr>
          <w:sz w:val="20"/>
          <w:szCs w:val="20"/>
        </w:rPr>
        <w:t>DLb</w:t>
      </w:r>
      <w:proofErr w:type="spellEnd"/>
      <w:r w:rsidR="00F1444A" w:rsidRPr="00F1444A">
        <w:rPr>
          <w:sz w:val="20"/>
          <w:szCs w:val="20"/>
        </w:rPr>
        <w:t xml:space="preserve"> iden</w:t>
      </w:r>
      <w:r w:rsidR="00F1444A">
        <w:rPr>
          <w:sz w:val="20"/>
          <w:szCs w:val="20"/>
        </w:rPr>
        <w:t>tifies heterogeneity more often in all scenarios but some of the estimates are high (and not displayed in this graph)</w:t>
      </w:r>
      <w:r w:rsidR="009B3F2D">
        <w:t xml:space="preserve"> </w:t>
      </w:r>
      <w:r w:rsidR="000A5D60">
        <w:br w:type="page"/>
      </w:r>
    </w:p>
    <w:p w:rsidR="00CC4942" w:rsidRDefault="00CC4942" w:rsidP="00CC4942">
      <w:pPr>
        <w:pStyle w:val="Caption"/>
        <w:keepNext/>
        <w:tabs>
          <w:tab w:val="left" w:pos="1575"/>
        </w:tabs>
      </w:pPr>
      <w:r>
        <w:lastRenderedPageBreak/>
        <w:t xml:space="preserve">Figure </w:t>
      </w:r>
      <w:r w:rsidR="00624DAA">
        <w:t>S</w:t>
      </w:r>
      <w:fldSimple w:instr=" SEQ Figure \* ARABIC ">
        <w:r w:rsidR="000A5D60">
          <w:rPr>
            <w:noProof/>
          </w:rPr>
          <w:t>3</w:t>
        </w:r>
      </w:fldSimple>
      <w:r>
        <w:t xml:space="preserve">: Between-study variance estimates by </w:t>
      </w:r>
      <w:r w:rsidR="00997C35">
        <w:t>number of studies, for the DerSimonian-Laird method a</w:t>
      </w:r>
      <w:r w:rsidR="003553A3">
        <w:t>nd its non-parametric bootstrap*</w:t>
      </w:r>
    </w:p>
    <w:p w:rsidR="00D14B77" w:rsidRDefault="00F27CBF" w:rsidP="000C3BB9">
      <w:pPr>
        <w:spacing w:after="0"/>
      </w:pPr>
      <w:r w:rsidRPr="00F27CBF">
        <w:object w:dxaOrig="7561" w:dyaOrig="10801">
          <v:shape id="_x0000_i1027" type="#_x0000_t75" style="width:378pt;height:540pt" o:ole="">
            <v:imagedata r:id="rId12" o:title=""/>
          </v:shape>
          <o:OLEObject Type="Embed" ProgID="AcroExch.Document.7" ShapeID="_x0000_i1027" DrawAspect="Content" ObjectID="_1434276072" r:id="rId13"/>
        </w:object>
      </w:r>
    </w:p>
    <w:p w:rsidR="000C3BB9" w:rsidRPr="00CB718B" w:rsidRDefault="000C3BB9" w:rsidP="000C3BB9">
      <w:pPr>
        <w:rPr>
          <w:sz w:val="20"/>
          <w:szCs w:val="20"/>
        </w:rPr>
      </w:pPr>
      <w:r w:rsidRPr="00CB718B">
        <w:rPr>
          <w:sz w:val="20"/>
          <w:szCs w:val="20"/>
        </w:rPr>
        <w:t>*</w:t>
      </w:r>
      <w:r>
        <w:rPr>
          <w:sz w:val="20"/>
          <w:szCs w:val="20"/>
        </w:rPr>
        <w:t xml:space="preserve">estimates have been constrained to the [0, </w:t>
      </w:r>
      <w:r w:rsidR="00810EF1">
        <w:rPr>
          <w:sz w:val="20"/>
          <w:szCs w:val="20"/>
        </w:rPr>
        <w:t>1]</w:t>
      </w:r>
      <w:r>
        <w:rPr>
          <w:sz w:val="20"/>
          <w:szCs w:val="20"/>
        </w:rPr>
        <w:t xml:space="preserve"> range</w:t>
      </w:r>
      <w:r w:rsidR="00810EF1">
        <w:rPr>
          <w:sz w:val="20"/>
          <w:szCs w:val="20"/>
        </w:rPr>
        <w:t>,</w:t>
      </w:r>
      <w:r>
        <w:rPr>
          <w:sz w:val="20"/>
          <w:szCs w:val="20"/>
        </w:rPr>
        <w:t xml:space="preserve"> for better visualisation</w:t>
      </w:r>
    </w:p>
    <w:p w:rsidR="00980C8C" w:rsidRDefault="00980C8C">
      <w:r>
        <w:br w:type="page"/>
      </w:r>
    </w:p>
    <w:p w:rsidR="00980C8C" w:rsidRDefault="00980C8C" w:rsidP="00980C8C">
      <w:pPr>
        <w:pStyle w:val="Caption"/>
        <w:keepNext/>
      </w:pPr>
      <w:r>
        <w:lastRenderedPageBreak/>
        <w:t xml:space="preserve">Table </w:t>
      </w:r>
      <w:r w:rsidR="00624DAA">
        <w:t>S</w:t>
      </w:r>
      <w:fldSimple w:instr=" SEQ Table \* ARABIC ">
        <w:r>
          <w:rPr>
            <w:noProof/>
          </w:rPr>
          <w:t>1</w:t>
        </w:r>
      </w:fldSimple>
      <w:r>
        <w:t>: Mean bias (absolute mean bias)</w:t>
      </w:r>
    </w:p>
    <w:tbl>
      <w:tblPr>
        <w:tblW w:w="911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8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</w:tblGrid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^2=.01</w:t>
            </w:r>
          </w:p>
        </w:tc>
        <w:tc>
          <w:tcPr>
            <w:tcW w:w="4130" w:type="dxa"/>
            <w:gridSpan w:val="5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4130" w:type="dxa"/>
            <w:gridSpan w:val="5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kew normal (</w:t>
            </w: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kewness</w:t>
            </w:r>
            <w:proofErr w:type="spellEnd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=2, kurtosis=9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thod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C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9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76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6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6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7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4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8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9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6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7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5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6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3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4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5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9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6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5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6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21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5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14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8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9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4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5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2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15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26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2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6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2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16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12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2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2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2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16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13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9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6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6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21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14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8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9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5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6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2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14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Va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5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9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2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86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8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5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75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2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72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8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96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8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8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7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8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7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76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7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72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Vb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2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9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2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7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7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5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2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5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24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8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9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6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7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4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5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3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6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25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C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9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7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3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5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5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5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22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8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9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6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7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4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5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24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9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3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6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2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7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27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18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8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9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5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6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3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2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18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7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6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7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6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28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4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3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4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28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P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5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8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3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1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40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56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56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5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5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8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8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11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1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14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4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15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56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i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7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8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2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5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6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17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11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9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9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5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5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1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11)</w:t>
            </w:r>
          </w:p>
        </w:tc>
      </w:tr>
      <w:tr w:rsidR="00FC77FB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FC77FB" w:rsidRPr="00BA24B9" w:rsidRDefault="00FC77FB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b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C77FB" w:rsidRPr="00BA24B9" w:rsidRDefault="00FC77FB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  <w:p w:rsidR="00FC77FB" w:rsidRPr="00BA24B9" w:rsidRDefault="00FC77FB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1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C77FB" w:rsidRPr="00BA24B9" w:rsidRDefault="00FC77FB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  <w:p w:rsidR="00FC77FB" w:rsidRPr="00BA24B9" w:rsidRDefault="00FC77FB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C77FB" w:rsidRPr="00BA24B9" w:rsidRDefault="00FC77FB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0</w:t>
            </w:r>
          </w:p>
          <w:p w:rsidR="00FC77FB" w:rsidRPr="00BA24B9" w:rsidRDefault="00FC77FB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C77FB" w:rsidRPr="00BA24B9" w:rsidRDefault="00FC77FB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9</w:t>
            </w:r>
          </w:p>
          <w:p w:rsidR="00FC77FB" w:rsidRPr="00BA24B9" w:rsidRDefault="00FC77FB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25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C77FB" w:rsidRPr="00BA24B9" w:rsidRDefault="00FC77FB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  <w:p w:rsidR="00FC77FB" w:rsidRPr="00BA24B9" w:rsidRDefault="00FC77FB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15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C77FB" w:rsidRPr="00BA24B9" w:rsidRDefault="00FC77FB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10</w:t>
            </w:r>
          </w:p>
          <w:p w:rsidR="00FC77FB" w:rsidRPr="00BA24B9" w:rsidRDefault="00FC77FB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</w:t>
            </w:r>
            <w:r>
              <w:rPr>
                <w:color w:val="000000"/>
                <w:sz w:val="18"/>
                <w:szCs w:val="18"/>
              </w:rPr>
              <w:t>22</w:t>
            </w:r>
            <w:r w:rsidRPr="00BA24B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C77FB" w:rsidRPr="00BA24B9" w:rsidRDefault="00FC77FB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7</w:t>
            </w:r>
            <w:r>
              <w:rPr>
                <w:color w:val="000000"/>
                <w:sz w:val="18"/>
                <w:szCs w:val="18"/>
              </w:rPr>
              <w:t>2</w:t>
            </w:r>
          </w:p>
          <w:p w:rsidR="00FC77FB" w:rsidRPr="00BA24B9" w:rsidRDefault="00FC77FB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8</w:t>
            </w:r>
            <w:r>
              <w:rPr>
                <w:color w:val="000000"/>
                <w:sz w:val="18"/>
                <w:szCs w:val="18"/>
              </w:rPr>
              <w:t>1</w:t>
            </w:r>
            <w:r w:rsidRPr="00BA24B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C77FB" w:rsidRPr="00BA24B9" w:rsidRDefault="00FC77FB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39</w:t>
            </w:r>
          </w:p>
          <w:p w:rsidR="00FC77FB" w:rsidRPr="00BA24B9" w:rsidRDefault="00FC77FB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4</w:t>
            </w:r>
            <w:r>
              <w:rPr>
                <w:color w:val="000000"/>
                <w:sz w:val="18"/>
                <w:szCs w:val="18"/>
              </w:rPr>
              <w:t>6</w:t>
            </w:r>
            <w:r w:rsidRPr="00BA24B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C77FB" w:rsidRPr="00BA24B9" w:rsidRDefault="00FC77FB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9</w:t>
            </w:r>
          </w:p>
          <w:p w:rsidR="00FC77FB" w:rsidRPr="00BA24B9" w:rsidRDefault="00FC77FB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2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C77FB" w:rsidRPr="00BA24B9" w:rsidRDefault="00FC77FB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0</w:t>
            </w:r>
          </w:p>
          <w:p w:rsidR="00FC77FB" w:rsidRPr="00BA24B9" w:rsidRDefault="00FC77FB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16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^2=.0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thod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C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0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8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7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7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53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0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8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0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6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8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4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7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3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5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41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0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3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6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2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28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19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8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0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4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6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4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2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21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23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17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-0.00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2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-0.00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19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0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8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7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5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28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19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8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0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4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7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4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21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Va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0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9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7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8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3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75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70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8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0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8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9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7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8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7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7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7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71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Vb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2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0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7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3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6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8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1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8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0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8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0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6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8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4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6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4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1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C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0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8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8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2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6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1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3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27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8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0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6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8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4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6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4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29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0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7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5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3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7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23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8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0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5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76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5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24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6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3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4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4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4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4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4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5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P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5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5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8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0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1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3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39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55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55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4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5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7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8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10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1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13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3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15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55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i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7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0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6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7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3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24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7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16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8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0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5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6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2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18)</w:t>
            </w:r>
          </w:p>
        </w:tc>
      </w:tr>
      <w:tr w:rsidR="0098475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b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7</w:t>
            </w:r>
          </w:p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86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8</w:t>
            </w:r>
          </w:p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5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7</w:t>
            </w:r>
          </w:p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0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19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10</w:t>
            </w:r>
          </w:p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3</w:t>
            </w:r>
            <w:r>
              <w:rPr>
                <w:color w:val="000000"/>
                <w:sz w:val="18"/>
                <w:szCs w:val="18"/>
              </w:rPr>
              <w:t>4</w:t>
            </w:r>
            <w:r w:rsidRPr="00BA24B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70</w:t>
            </w:r>
          </w:p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9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3</w:t>
            </w:r>
            <w:r>
              <w:rPr>
                <w:color w:val="000000"/>
                <w:sz w:val="18"/>
                <w:szCs w:val="18"/>
              </w:rPr>
              <w:t>8</w:t>
            </w:r>
          </w:p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5</w:t>
            </w:r>
            <w:r>
              <w:rPr>
                <w:color w:val="000000"/>
                <w:sz w:val="18"/>
                <w:szCs w:val="18"/>
              </w:rPr>
              <w:t>4</w:t>
            </w:r>
            <w:r w:rsidRPr="00BA24B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</w:t>
            </w:r>
            <w:r>
              <w:rPr>
                <w:color w:val="000000"/>
                <w:sz w:val="18"/>
                <w:szCs w:val="18"/>
              </w:rPr>
              <w:t>7</w:t>
            </w:r>
          </w:p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8</w:t>
            </w:r>
          </w:p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2</w:t>
            </w:r>
            <w:r>
              <w:rPr>
                <w:color w:val="000000"/>
                <w:sz w:val="18"/>
                <w:szCs w:val="18"/>
              </w:rPr>
              <w:t>0</w:t>
            </w:r>
            <w:r w:rsidRPr="00BA24B9">
              <w:rPr>
                <w:color w:val="000000"/>
                <w:sz w:val="18"/>
                <w:szCs w:val="18"/>
              </w:rPr>
              <w:t>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^2=.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thod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C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7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4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1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9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3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72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54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7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4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5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2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4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9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7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57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7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(0.14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0.03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(0.09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0.01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(0.06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0.006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(0.045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0.002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(0.032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lastRenderedPageBreak/>
              <w:t>0.07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lastRenderedPageBreak/>
              <w:t>(0.14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lastRenderedPageBreak/>
              <w:t>0.04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lastRenderedPageBreak/>
              <w:t>(0.10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lastRenderedPageBreak/>
              <w:t>0.02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lastRenderedPageBreak/>
              <w:t>(0.07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lastRenderedPageBreak/>
              <w:t>0.00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lastRenderedPageBreak/>
              <w:t>(0.05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lastRenderedPageBreak/>
              <w:t>0.00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lastRenderedPageBreak/>
              <w:t>(0.039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1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6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15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6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1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56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8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2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5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0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-0.01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7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-0.01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6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-0.00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6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-0.00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4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-0.00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8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8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4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0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2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7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7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7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2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7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46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4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0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7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5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9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Va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3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3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1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9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7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78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6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70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7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3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7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1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7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9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6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8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6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72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Vb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4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3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0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7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8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0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60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4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7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4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5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1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3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8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6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48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C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7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4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5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1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8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2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57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3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9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7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4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5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16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4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8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6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45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7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4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0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7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51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6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7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4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4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0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8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56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41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6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6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6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7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60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9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-0.00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6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7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7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6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51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P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3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7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8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98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1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32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35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52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52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7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6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91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9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1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13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35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15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52)</w:t>
            </w:r>
          </w:p>
        </w:tc>
      </w:tr>
      <w:tr w:rsidR="00980C8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i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3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38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9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3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64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3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0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8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39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4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9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2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7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50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8)</w:t>
            </w:r>
          </w:p>
        </w:tc>
      </w:tr>
      <w:tr w:rsidR="0098475C" w:rsidRPr="00BA24B9" w:rsidTr="00FC77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b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8</w:t>
            </w:r>
          </w:p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117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76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46)</w:t>
            </w:r>
          </w:p>
        </w:tc>
        <w:tc>
          <w:tcPr>
            <w:tcW w:w="82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5</w:t>
            </w:r>
          </w:p>
          <w:p w:rsidR="0098475C" w:rsidRPr="00BA24B9" w:rsidRDefault="0098475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.031)</w:t>
            </w:r>
          </w:p>
        </w:tc>
        <w:tc>
          <w:tcPr>
            <w:tcW w:w="82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110</w:t>
            </w:r>
          </w:p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7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7</w:t>
            </w:r>
            <w:r>
              <w:rPr>
                <w:color w:val="000000"/>
                <w:sz w:val="18"/>
                <w:szCs w:val="18"/>
              </w:rPr>
              <w:t>1</w:t>
            </w:r>
          </w:p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12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38</w:t>
            </w:r>
          </w:p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82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14</w:t>
            </w:r>
          </w:p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53)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0.006</w:t>
            </w:r>
          </w:p>
          <w:p w:rsidR="0098475C" w:rsidRPr="00BA24B9" w:rsidRDefault="0098475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0.03</w:t>
            </w:r>
            <w:r>
              <w:rPr>
                <w:color w:val="000000"/>
                <w:sz w:val="18"/>
                <w:szCs w:val="18"/>
              </w:rPr>
              <w:t>8</w:t>
            </w:r>
            <w:r w:rsidRPr="00BA24B9">
              <w:rPr>
                <w:color w:val="000000"/>
                <w:sz w:val="18"/>
                <w:szCs w:val="18"/>
              </w:rPr>
              <w:t>)</w:t>
            </w:r>
          </w:p>
        </w:tc>
      </w:tr>
    </w:tbl>
    <w:p w:rsidR="00980C8C" w:rsidRDefault="00980C8C" w:rsidP="00980C8C">
      <w:pPr>
        <w:spacing w:line="360" w:lineRule="auto"/>
      </w:pPr>
    </w:p>
    <w:p w:rsidR="00980C8C" w:rsidRDefault="00980C8C" w:rsidP="00980C8C">
      <w:pPr>
        <w:rPr>
          <w:b/>
          <w:bCs/>
          <w:color w:val="4F81BD" w:themeColor="accent1"/>
          <w:sz w:val="18"/>
          <w:szCs w:val="18"/>
        </w:rPr>
      </w:pPr>
      <w:r>
        <w:br w:type="page"/>
      </w:r>
    </w:p>
    <w:p w:rsidR="00980C8C" w:rsidRDefault="00980C8C" w:rsidP="00980C8C">
      <w:pPr>
        <w:pStyle w:val="Caption"/>
        <w:keepNext/>
      </w:pPr>
      <w:r>
        <w:lastRenderedPageBreak/>
        <w:t xml:space="preserve">Table </w:t>
      </w:r>
      <w:r w:rsidR="00624DAA">
        <w:t>S</w:t>
      </w:r>
      <w:fldSimple w:instr=" SEQ Table \* ARABIC ">
        <w:r>
          <w:rPr>
            <w:noProof/>
          </w:rPr>
          <w:t>2</w:t>
        </w:r>
      </w:fldSimple>
      <w:r>
        <w:t>: Coverage (% of non-zero</w:t>
      </w:r>
      <w:r w:rsidR="00B35F35">
        <w:t xml:space="preserve"> between-study variance estimates</w:t>
      </w:r>
      <w:r w:rsidRPr="00022B26">
        <w:t>)</w:t>
      </w:r>
    </w:p>
    <w:tbl>
      <w:tblPr>
        <w:tblW w:w="821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8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</w:tblGrid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^2=.01</w:t>
            </w:r>
          </w:p>
        </w:tc>
        <w:tc>
          <w:tcPr>
            <w:tcW w:w="3680" w:type="dxa"/>
            <w:gridSpan w:val="5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3680" w:type="dxa"/>
            <w:gridSpan w:val="5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kew normal (</w:t>
            </w: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kewness</w:t>
            </w:r>
            <w:proofErr w:type="spellEnd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=2, kurtosis=9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tho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3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7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1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5.5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8.7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3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8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0.9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4.9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8.7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3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7.1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5.3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3.1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3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1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7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4.6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1.6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1.1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6.7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24.6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8.7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4.1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6.9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24.1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6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2.5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3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9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4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4.2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4.3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3.9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9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4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2.1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1.9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Va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7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8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8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8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8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8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Vb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C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3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1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9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7.4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4.6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3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2.1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8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7.1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3.0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3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6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4.5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2.4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3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1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6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3.7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1.0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3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7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0.6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3.8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2.5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3.6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8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0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3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2.7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P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7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8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9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9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7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8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9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9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i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</w:tr>
      <w:tr w:rsidR="00230AFB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230AFB" w:rsidRPr="00BA24B9" w:rsidRDefault="00230AFB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b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 w:rsidRPr="00C5043E">
              <w:rPr>
                <w:sz w:val="18"/>
                <w:szCs w:val="18"/>
              </w:rPr>
              <w:t>94.8</w:t>
            </w:r>
          </w:p>
          <w:p w:rsidR="00230AFB" w:rsidRPr="00C5043E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5043E">
              <w:rPr>
                <w:sz w:val="18"/>
                <w:szCs w:val="18"/>
              </w:rPr>
              <w:t>42.1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 w:rsidRPr="00C5043E">
              <w:rPr>
                <w:sz w:val="18"/>
                <w:szCs w:val="18"/>
              </w:rPr>
              <w:t>95.2</w:t>
            </w:r>
          </w:p>
          <w:p w:rsidR="00230AFB" w:rsidRPr="00C5043E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5043E">
              <w:rPr>
                <w:sz w:val="18"/>
                <w:szCs w:val="18"/>
              </w:rPr>
              <w:t>62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 w:rsidRPr="00C5043E">
              <w:rPr>
                <w:sz w:val="18"/>
                <w:szCs w:val="18"/>
              </w:rPr>
              <w:t>95.2</w:t>
            </w:r>
          </w:p>
          <w:p w:rsidR="00230AFB" w:rsidRPr="00C5043E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5043E">
              <w:rPr>
                <w:sz w:val="18"/>
                <w:szCs w:val="18"/>
              </w:rPr>
              <w:t>84.1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 w:rsidRPr="00C5043E">
              <w:rPr>
                <w:sz w:val="18"/>
                <w:szCs w:val="18"/>
              </w:rPr>
              <w:t>95.0</w:t>
            </w:r>
          </w:p>
          <w:p w:rsidR="00230AFB" w:rsidRPr="00C5043E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5043E">
              <w:rPr>
                <w:sz w:val="18"/>
                <w:szCs w:val="18"/>
              </w:rPr>
              <w:t>95.6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30AFB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 w:rsidRPr="00C5043E">
              <w:rPr>
                <w:sz w:val="18"/>
                <w:szCs w:val="18"/>
              </w:rPr>
              <w:t>95.0</w:t>
            </w:r>
          </w:p>
          <w:p w:rsidR="00230AFB" w:rsidRPr="00C5043E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5043E">
              <w:rPr>
                <w:sz w:val="18"/>
                <w:szCs w:val="18"/>
              </w:rPr>
              <w:t>98.9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30AFB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 w:rsidRPr="00C5043E">
              <w:rPr>
                <w:sz w:val="18"/>
                <w:szCs w:val="18"/>
              </w:rPr>
              <w:t>94.9</w:t>
            </w:r>
          </w:p>
          <w:p w:rsidR="00230AFB" w:rsidRPr="00C5043E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5043E">
              <w:rPr>
                <w:sz w:val="18"/>
                <w:szCs w:val="18"/>
              </w:rPr>
              <w:t>42.7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 w:rsidRPr="00C5043E">
              <w:rPr>
                <w:sz w:val="18"/>
                <w:szCs w:val="18"/>
              </w:rPr>
              <w:t>95.4</w:t>
            </w:r>
          </w:p>
          <w:p w:rsidR="00230AFB" w:rsidRPr="00C5043E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5043E">
              <w:rPr>
                <w:sz w:val="18"/>
                <w:szCs w:val="18"/>
              </w:rPr>
              <w:t>63.1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 w:rsidRPr="00C5043E">
              <w:rPr>
                <w:sz w:val="18"/>
                <w:szCs w:val="18"/>
              </w:rPr>
              <w:t>96.0</w:t>
            </w:r>
          </w:p>
          <w:p w:rsidR="00230AFB" w:rsidRPr="00C5043E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5043E">
              <w:rPr>
                <w:sz w:val="18"/>
                <w:szCs w:val="18"/>
              </w:rPr>
              <w:t>83.1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 w:rsidRPr="00C5043E">
              <w:rPr>
                <w:sz w:val="18"/>
                <w:szCs w:val="18"/>
              </w:rPr>
              <w:t>95.6</w:t>
            </w:r>
          </w:p>
          <w:p w:rsidR="00230AFB" w:rsidRPr="00C5043E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5043E">
              <w:rPr>
                <w:sz w:val="18"/>
                <w:szCs w:val="18"/>
              </w:rPr>
              <w:t>95.6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 w:rsidRPr="00C5043E">
              <w:rPr>
                <w:sz w:val="18"/>
                <w:szCs w:val="18"/>
              </w:rPr>
              <w:t>95.3</w:t>
            </w:r>
          </w:p>
          <w:p w:rsidR="00230AFB" w:rsidRPr="00C5043E" w:rsidRDefault="00230AFB" w:rsidP="00230A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5043E">
              <w:rPr>
                <w:sz w:val="18"/>
                <w:szCs w:val="18"/>
              </w:rPr>
              <w:t>98.8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8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1.1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7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6.7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24.6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8.7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4.1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8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7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6.9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24.1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6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2.5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^2=.0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tho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5.7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9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4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9.4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4.3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5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3.7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8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4.1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5.7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3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2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2.6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72.9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5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3.1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0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0.7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70.8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2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9.6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0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7.4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5.9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2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9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28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4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2.2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6.1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2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0.2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2.0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74.1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5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1.9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8.6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8.9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70.6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Va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7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8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8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7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8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8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Vb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C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5.7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4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3.9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4.2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73.9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5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4.2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2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2.6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71.8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5.7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3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1.2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1.6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72.1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5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3.1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0.2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9.6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70.1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5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9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3.6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7.6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8.0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5.1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3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6.9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7.8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P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8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9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9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8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9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9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i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</w:tr>
      <w:tr w:rsidR="00230AFB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230AFB" w:rsidRPr="00BA24B9" w:rsidRDefault="00230AFB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b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3.6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44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3.8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64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4.3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86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4.2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96.7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4.1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99.4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3.7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43.9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4.4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64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5.0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84.9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4.7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96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4.5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99.2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7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2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9.6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0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7.4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5.9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7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2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9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28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4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2.2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^2=.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etho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9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0.2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9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6.2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9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2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9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0.1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9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7.9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8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4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0.7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9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7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6.5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9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0.2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9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0.2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1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74.8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84.8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8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8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8.9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71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82.3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6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6.7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6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27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7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2.2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9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2.7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80.0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7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5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7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25.6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8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8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9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7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75.9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M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9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1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9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9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0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74.1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85.3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9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8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7.1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9.9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81.9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Va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7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7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7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Vb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C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9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0.2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1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3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75.8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85.4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8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9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0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72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82.9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9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0.2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9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0.2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1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73.7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84.2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8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8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0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8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70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81.7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8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0.2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8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6.2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8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2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8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8.4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8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2.5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9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8.6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9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4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9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0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9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6.2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88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0.9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P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7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8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9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5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7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8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9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i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1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7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2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0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00.0)</w:t>
            </w:r>
          </w:p>
        </w:tc>
      </w:tr>
      <w:tr w:rsidR="00230AFB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230AFB" w:rsidRPr="00BA24B9" w:rsidRDefault="00230AFB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b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0.7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48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1.5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69.6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2.3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89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2.8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98.0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3.5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99.7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1.4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47.1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2.3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68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2.8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88.1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3.0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97.5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3.4</w:t>
            </w:r>
          </w:p>
          <w:p w:rsidR="00230AFB" w:rsidRDefault="00230AFB" w:rsidP="007B61D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99.6)</w:t>
            </w:r>
          </w:p>
        </w:tc>
      </w:tr>
      <w:tr w:rsidR="00980C8C" w:rsidRPr="00BA24B9" w:rsidTr="00230AFB">
        <w:trPr>
          <w:trHeight w:val="300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5.6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6.7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1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27.0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42.2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62.7)</w:t>
            </w:r>
          </w:p>
        </w:tc>
        <w:tc>
          <w:tcPr>
            <w:tcW w:w="7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9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80.0)</w:t>
            </w:r>
          </w:p>
        </w:tc>
        <w:tc>
          <w:tcPr>
            <w:tcW w:w="736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6.2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15.8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4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25.6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8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38.3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3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57.4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93.4</w:t>
            </w:r>
          </w:p>
          <w:p w:rsidR="00980C8C" w:rsidRPr="00BA24B9" w:rsidRDefault="00980C8C" w:rsidP="007B61D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A24B9">
              <w:rPr>
                <w:color w:val="000000"/>
                <w:sz w:val="18"/>
                <w:szCs w:val="18"/>
              </w:rPr>
              <w:t>(75.9)</w:t>
            </w:r>
          </w:p>
        </w:tc>
      </w:tr>
    </w:tbl>
    <w:p w:rsidR="00980C8C" w:rsidRDefault="00980C8C" w:rsidP="00980C8C">
      <w:pPr>
        <w:spacing w:after="0" w:line="240" w:lineRule="auto"/>
        <w:ind w:left="720" w:hanging="720"/>
      </w:pPr>
    </w:p>
    <w:p w:rsidR="00980C8C" w:rsidRPr="00037E8E" w:rsidRDefault="00980C8C" w:rsidP="00980C8C"/>
    <w:p w:rsidR="00980C8C" w:rsidRPr="00037E8E" w:rsidRDefault="00980C8C" w:rsidP="00980C8C"/>
    <w:p w:rsidR="00980C8C" w:rsidRDefault="00980C8C" w:rsidP="00980C8C">
      <w:pPr>
        <w:sectPr w:rsidR="00980C8C" w:rsidSect="00C6646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80C8C" w:rsidRDefault="00980C8C" w:rsidP="00980C8C">
      <w:pPr>
        <w:pStyle w:val="Caption"/>
        <w:keepNext/>
      </w:pPr>
      <w:r>
        <w:lastRenderedPageBreak/>
        <w:t xml:space="preserve">Table </w:t>
      </w:r>
      <w:r w:rsidR="00624DAA">
        <w:t>S</w:t>
      </w:r>
      <w:fldSimple w:instr=" SEQ Table \* ARABIC ">
        <w:r>
          <w:rPr>
            <w:noProof/>
          </w:rPr>
          <w:t>3</w:t>
        </w:r>
      </w:fldSimple>
      <w:r>
        <w:t>: Median error interval estimation (25</w:t>
      </w:r>
      <w:r w:rsidRPr="00EA71E3">
        <w:rPr>
          <w:vertAlign w:val="superscript"/>
        </w:rPr>
        <w:t>th</w:t>
      </w:r>
      <w:r>
        <w:t xml:space="preserve"> and 75</w:t>
      </w:r>
      <w:r w:rsidRPr="00EA71E3">
        <w:rPr>
          <w:vertAlign w:val="superscript"/>
        </w:rPr>
        <w:t>th</w:t>
      </w:r>
      <w:r>
        <w:t xml:space="preserve"> centiles)</w:t>
      </w:r>
    </w:p>
    <w:tbl>
      <w:tblPr>
        <w:tblW w:w="109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</w:tblGrid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^2=.01</w:t>
            </w:r>
          </w:p>
        </w:tc>
        <w:tc>
          <w:tcPr>
            <w:tcW w:w="5050" w:type="dxa"/>
            <w:gridSpan w:val="5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5050" w:type="dxa"/>
            <w:gridSpan w:val="5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kew normal (</w:t>
            </w:r>
            <w:proofErr w:type="spellStart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kewness</w:t>
            </w:r>
            <w:proofErr w:type="spellEnd"/>
            <w:r w:rsidRPr="00BA24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=2, kurtosis=9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thod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C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0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9-1.2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3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39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33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0-1.2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9-1.3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3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3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34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0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9-1.2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8-1.2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20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15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0-1.2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9-1.28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8-1.2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1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15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L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0.9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6-0.9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0.9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05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6-1.07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0.9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0.9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0.9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0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07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ML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0-1.2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9-1.2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17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12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0-1.2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9-1.2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6-1.1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6-1.12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Va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5-1.3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8-1.4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8-1.6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21-1.64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4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31-1.63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5-1.3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8-1.5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7-1.5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21-1.6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4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31-1.63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Vb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3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4-1.2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5-1.3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6-1.34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7-1.28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3-1.2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4-1.3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5-1.3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6-1.3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7-1.29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C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0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9-1.3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8-1.36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30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23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0-1.2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9-1.3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8-1.3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2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23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0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9-1.2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2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22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6-1.17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0-1.2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9-1.2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2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6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6-1.17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0-1.0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8-1.1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2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30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23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0-1.0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8-1.1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2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28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23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P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7-1.2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6-1.5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4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25-1.78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48-1.96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8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66-2.03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7-1.28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6-1.5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4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24-1.7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7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48-1.96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8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65-2.03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i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0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0-1.2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0-1.2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0-1.20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0-1.15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0-1.2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0-1.28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0-1.2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0-1.1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0-1.15)</w:t>
            </w:r>
          </w:p>
        </w:tc>
      </w:tr>
      <w:tr w:rsidR="00964571" w:rsidRPr="00C6646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64571" w:rsidRPr="00907F7C" w:rsidRDefault="00964571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b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36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4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5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3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5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26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3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18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3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4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5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3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5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26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3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18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737579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3757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16-1.5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5-1.4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8-1.36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3-1.28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19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16-1.5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5-1.46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8-1.3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3-1.26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1-1.19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^2=.0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thod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C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2-1.2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0-1.3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9-1.33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9-1.29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4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2-1.2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0-1.3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9-1.3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9-1.29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3-1.2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2-1.2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2-1.18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4-1.13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4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3-1.2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2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1-1.16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3-1.13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L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0-0.9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8-0.9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8-0.9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9-1.05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2-1.07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0-0.9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8-0.9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8-0.96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9-1.0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0-1.06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ML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2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3-1.2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2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2-1.16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4-1.12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4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3-1.2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1-1.1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1-1.1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3-1.11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Va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0-1.3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3-1.4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2-1.5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15-1.54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24-1.53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0-1.2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3-1.4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2-1.5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14-1.5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24-1.54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Vb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26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8-1.3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9-1.29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0-1.24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2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8-1.2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9-1.28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0-1.25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C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4-1.3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3-1.3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3-1.27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21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4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4-1.3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3-1.3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2-1.2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4-1.21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3-1.2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2-1.2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2-1.19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3-1.15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4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3-1.2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1-1.2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1-1.1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2-1.15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4-1.0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2-1.0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0-1.1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9-1.24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8-1.19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4-1.0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2-1.1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0-1.1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8-1.2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8-1.19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P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2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1-1.4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18-1.6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5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39-1.83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7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55-1.89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2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1-1.46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17-1.6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5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39-1.8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7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55-1.89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i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3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3-1.2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2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18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3-1.13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3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2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16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13)</w:t>
            </w:r>
          </w:p>
        </w:tc>
      </w:tr>
      <w:tr w:rsidR="00964571" w:rsidRPr="00C6646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64571" w:rsidRPr="00907F7C" w:rsidRDefault="00964571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b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3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3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2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8-1.3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3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8-1.23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1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9-1.15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3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4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1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3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1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2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8-1.15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L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11-1.48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9-1.4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3-1.3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9-1.26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0-1.18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11-1.48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9-1.4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3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8-1.2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8-1.18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^2=.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thod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C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5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3-1.2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1-1.28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1-1.26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5-1.22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4-1.1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2-1.2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1-1.2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0-1.26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3-1.23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5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5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5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9-1.15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4-1.11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4-1.1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3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3-1.18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5-1.1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0-1.11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L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68-0.9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68-0.9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69-0.9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4-1.06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1-1.07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68-0.9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67-0.9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68-0.9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1-1.0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7-1.06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REML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5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4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5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9-1.15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4-1.11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4-1.1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3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3-1.1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5-1.1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0-1.11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Va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0-1.2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3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4-1.4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6-1.42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14-1.40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9-1.2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4-1.3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2-1.4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3-1.4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12-1.41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Vb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7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7-1.2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8-1.26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0-1.23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3-1.19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6-1.1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7-1.2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7-1.2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9-1.2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1-1.20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C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5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5-1.28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7-1.2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1-1.23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6-1.17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4-1.1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4-1.2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4-1.2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7-1.2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2-1.18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5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4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4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7-1.17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3-1.13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4-1.1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3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3-1.1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4-1.1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9-1.13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3-0.9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2-1.0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1-1.1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0-1.18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2-1.14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2-0.96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1-1.0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0-1.1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0-1.1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0-1.15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P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2-1.1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1-1.3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7-1.5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4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26-1.64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5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39-1.69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1-1.1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0-1.3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05-1.5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4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24-1.6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5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1.38-1.69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i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1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2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2-1.2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4-1.15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9-1.11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1-1.1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1-1.21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1-1.18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2-1.1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11)</w:t>
            </w:r>
          </w:p>
        </w:tc>
      </w:tr>
      <w:tr w:rsidR="00964571" w:rsidRPr="00C6646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64571" w:rsidRPr="00907F7C" w:rsidRDefault="00964571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07F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b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7-1.3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9-1.35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1-1.2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4-1.19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7-1.13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6-1.2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8-1.34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79-1.2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1-1.1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  <w:p w:rsidR="00964571" w:rsidRDefault="00964571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4-1.12)</w:t>
            </w:r>
          </w:p>
        </w:tc>
      </w:tr>
      <w:tr w:rsidR="00980C8C" w:rsidRPr="00907F7C" w:rsidTr="007B61D2">
        <w:trPr>
          <w:trHeight w:val="300"/>
          <w:jc w:val="center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980C8C" w:rsidRPr="00907F7C" w:rsidRDefault="00980C8C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L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8-1.4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4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9-1.38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33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5-1.24)</w:t>
            </w:r>
          </w:p>
        </w:tc>
        <w:tc>
          <w:tcPr>
            <w:tcW w:w="1010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9-1.16)</w:t>
            </w:r>
          </w:p>
        </w:tc>
        <w:tc>
          <w:tcPr>
            <w:tcW w:w="1010" w:type="dxa"/>
            <w:tcBorders>
              <w:lef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1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97-1.39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2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8-1.37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3-1.30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1-1.22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</w:t>
            </w:r>
          </w:p>
          <w:p w:rsidR="00980C8C" w:rsidRDefault="00980C8C" w:rsidP="007B61D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0.84-1.16)</w:t>
            </w:r>
          </w:p>
        </w:tc>
      </w:tr>
    </w:tbl>
    <w:p w:rsidR="00980C8C" w:rsidRDefault="00980C8C" w:rsidP="00980C8C">
      <w:pPr>
        <w:tabs>
          <w:tab w:val="left" w:pos="7526"/>
        </w:tabs>
      </w:pPr>
      <w:r>
        <w:tab/>
      </w:r>
    </w:p>
    <w:p w:rsidR="00980C8C" w:rsidRDefault="00980C8C"/>
    <w:p w:rsidR="00980C8C" w:rsidRDefault="00980C8C"/>
    <w:p w:rsidR="007A6F6B" w:rsidRDefault="007A6F6B">
      <w:r>
        <w:br w:type="page"/>
      </w:r>
    </w:p>
    <w:p w:rsidR="007A6F6B" w:rsidRDefault="007A6F6B" w:rsidP="007A6F6B">
      <w:pPr>
        <w:pStyle w:val="Caption"/>
        <w:keepNext/>
      </w:pPr>
      <w:r>
        <w:lastRenderedPageBreak/>
        <w:t xml:space="preserve">Table </w:t>
      </w:r>
      <w:r w:rsidR="00624DAA">
        <w:t>S</w:t>
      </w:r>
      <w:fldSimple w:instr=" SEQ Table \* ARABIC ">
        <w:r w:rsidR="00980C8C">
          <w:rPr>
            <w:noProof/>
          </w:rPr>
          <w:t>4</w:t>
        </w:r>
      </w:fldSimple>
      <w:r>
        <w:t>: Variation in terms of statistical conclusion</w:t>
      </w:r>
      <w:r w:rsidR="00851378">
        <w:t xml:space="preserve"> between the standard approach and DLb</w:t>
      </w:r>
      <w:r>
        <w:t xml:space="preserve"> for inverse variance meta-analyses</w:t>
      </w:r>
      <w:r w:rsidR="000E68C8">
        <w:t>, by number of studies</w:t>
      </w:r>
    </w:p>
    <w:tbl>
      <w:tblPr>
        <w:tblW w:w="93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8"/>
        <w:gridCol w:w="515"/>
        <w:gridCol w:w="1275"/>
        <w:gridCol w:w="1228"/>
        <w:gridCol w:w="1275"/>
        <w:gridCol w:w="1241"/>
        <w:gridCol w:w="1351"/>
        <w:gridCol w:w="1351"/>
      </w:tblGrid>
      <w:tr w:rsidR="007A6F6B" w:rsidRPr="00BA09E5" w:rsidTr="007D650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03" w:type="dxa"/>
            <w:gridSpan w:val="2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vMan metho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C978F6" w:rsidRPr="00BA09E5" w:rsidTr="007D650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978F6" w:rsidRPr="00BA09E5" w:rsidRDefault="00C978F6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C978F6" w:rsidRPr="00BA09E5" w:rsidRDefault="00C978F6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03" w:type="dxa"/>
            <w:gridSpan w:val="2"/>
            <w:shd w:val="clear" w:color="auto" w:fill="auto"/>
            <w:noWrap/>
            <w:vAlign w:val="bottom"/>
            <w:hideMark/>
          </w:tcPr>
          <w:p w:rsidR="00C978F6" w:rsidRPr="00341CD5" w:rsidRDefault="00C978F6" w:rsidP="005773A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41CD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ixed-effect (</w:t>
            </w:r>
            <w:r w:rsidRPr="00645A91">
              <w:rPr>
                <w:position w:val="-10"/>
              </w:rPr>
              <w:object w:dxaOrig="780" w:dyaOrig="360" w14:anchorId="04E544C5">
                <v:shape id="_x0000_i1028" type="#_x0000_t75" style="width:39.75pt;height:18pt" o:ole="">
                  <v:imagedata r:id="rId14" o:title=""/>
                </v:shape>
                <o:OLEObject Type="Embed" ProgID="Equation.3" ShapeID="_x0000_i1028" DrawAspect="Content" ObjectID="_1434276073" r:id="rId15"/>
              </w:object>
            </w:r>
            <w:r w:rsidRPr="00341CD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516" w:type="dxa"/>
            <w:gridSpan w:val="2"/>
            <w:shd w:val="clear" w:color="auto" w:fill="auto"/>
            <w:noWrap/>
            <w:vAlign w:val="bottom"/>
            <w:hideMark/>
          </w:tcPr>
          <w:p w:rsidR="00C978F6" w:rsidRPr="00341CD5" w:rsidRDefault="00C978F6" w:rsidP="005773A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41CD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ixed-effect (</w:t>
            </w:r>
            <w:r w:rsidRPr="00645A91">
              <w:rPr>
                <w:position w:val="-10"/>
              </w:rPr>
              <w:object w:dxaOrig="760" w:dyaOrig="360" w14:anchorId="6A8BE061">
                <v:shape id="_x0000_i1029" type="#_x0000_t75" style="width:38.25pt;height:18pt" o:ole="">
                  <v:imagedata r:id="rId16" o:title=""/>
                </v:shape>
                <o:OLEObject Type="Embed" ProgID="Equation.3" ShapeID="_x0000_i1029" DrawAspect="Content" ObjectID="_1434276074" r:id="rId17"/>
              </w:object>
            </w:r>
            <w:r w:rsidRPr="00341CD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702" w:type="dxa"/>
            <w:gridSpan w:val="2"/>
            <w:shd w:val="clear" w:color="auto" w:fill="auto"/>
            <w:noWrap/>
            <w:vAlign w:val="bottom"/>
            <w:hideMark/>
          </w:tcPr>
          <w:p w:rsidR="00C978F6" w:rsidRPr="00341CD5" w:rsidRDefault="00C978F6" w:rsidP="005773A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41CD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andom-effects DL (</w:t>
            </w:r>
            <w:r w:rsidRPr="00645A91">
              <w:rPr>
                <w:position w:val="-10"/>
              </w:rPr>
              <w:object w:dxaOrig="760" w:dyaOrig="360" w14:anchorId="132BC687">
                <v:shape id="_x0000_i1030" type="#_x0000_t75" style="width:38.25pt;height:18pt" o:ole="">
                  <v:imagedata r:id="rId18" o:title=""/>
                </v:shape>
                <o:OLEObject Type="Embed" ProgID="Equation.3" ShapeID="_x0000_i1030" DrawAspect="Content" ObjectID="_1434276075" r:id="rId19"/>
              </w:object>
            </w:r>
            <w:r w:rsidRPr="00341CD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7A6F6B" w:rsidRPr="00BA09E5" w:rsidTr="007D650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03" w:type="dxa"/>
            <w:gridSpan w:val="2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unts (cell percentages)</w:t>
            </w:r>
          </w:p>
        </w:tc>
        <w:tc>
          <w:tcPr>
            <w:tcW w:w="2516" w:type="dxa"/>
            <w:gridSpan w:val="2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unts (cell percentages)</w:t>
            </w:r>
          </w:p>
        </w:tc>
        <w:tc>
          <w:tcPr>
            <w:tcW w:w="2702" w:type="dxa"/>
            <w:gridSpan w:val="2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unts (cell percentages)</w:t>
            </w:r>
          </w:p>
        </w:tc>
      </w:tr>
      <w:tr w:rsidR="007A6F6B" w:rsidRPr="00BA09E5" w:rsidTr="007D650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A6F6B" w:rsidRPr="00BA09E5" w:rsidRDefault="00F75B3E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# of studies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g</w:t>
            </w:r>
          </w:p>
        </w:tc>
      </w:tr>
      <w:tr w:rsidR="009A695C" w:rsidRPr="00BA09E5" w:rsidTr="009A695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Pr="008A1D4F" w:rsidRDefault="009A695C" w:rsidP="009A695C">
            <w:pPr>
              <w:spacing w:after="0" w:line="240" w:lineRule="auto"/>
              <w:rPr>
                <w:sz w:val="18"/>
                <w:szCs w:val="18"/>
              </w:rPr>
            </w:pPr>
            <w:r w:rsidRPr="008A1D4F">
              <w:rPr>
                <w:sz w:val="18"/>
                <w:szCs w:val="18"/>
              </w:rPr>
              <w:t>2341(56.2%)*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9A695C" w:rsidRPr="008A1D4F" w:rsidRDefault="009A695C" w:rsidP="009A695C">
            <w:pPr>
              <w:spacing w:after="0" w:line="240" w:lineRule="auto"/>
              <w:rPr>
                <w:sz w:val="18"/>
                <w:szCs w:val="18"/>
              </w:rPr>
            </w:pPr>
            <w:r w:rsidRPr="008A1D4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</w:t>
            </w:r>
            <w:r w:rsidRPr="008A1D4F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7</w:t>
            </w:r>
            <w:r w:rsidRPr="008A1D4F">
              <w:rPr>
                <w:sz w:val="18"/>
                <w:szCs w:val="18"/>
              </w:rPr>
              <w:t>%</w:t>
            </w:r>
            <w:proofErr w:type="gramStart"/>
            <w:r w:rsidRPr="008A1D4F">
              <w:rPr>
                <w:sz w:val="18"/>
                <w:szCs w:val="18"/>
              </w:rPr>
              <w:t>)</w:t>
            </w:r>
            <w:r w:rsidRPr="008A1D4F">
              <w:rPr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75(51.4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9(23.2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9(68.8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(2.0%)</w:t>
            </w:r>
          </w:p>
        </w:tc>
      </w:tr>
      <w:tr w:rsidR="009A695C" w:rsidRPr="00BA09E5" w:rsidTr="009A695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Pr="008A1D4F" w:rsidRDefault="009A695C" w:rsidP="009A695C">
            <w:pPr>
              <w:spacing w:after="0" w:line="240" w:lineRule="auto"/>
              <w:rPr>
                <w:sz w:val="18"/>
                <w:szCs w:val="18"/>
              </w:rPr>
            </w:pPr>
            <w:r w:rsidRPr="008A1D4F">
              <w:rPr>
                <w:sz w:val="18"/>
                <w:szCs w:val="18"/>
              </w:rPr>
              <w:t>0(0.0%</w:t>
            </w:r>
            <w:proofErr w:type="gramStart"/>
            <w:r w:rsidRPr="008A1D4F">
              <w:rPr>
                <w:sz w:val="18"/>
                <w:szCs w:val="18"/>
              </w:rPr>
              <w:t>)</w:t>
            </w:r>
            <w:r w:rsidRPr="008A1D4F">
              <w:rPr>
                <w:sz w:val="18"/>
                <w:szCs w:val="18"/>
                <w:vertAlign w:val="superscript"/>
              </w:rPr>
              <w:t>‡</w:t>
            </w:r>
            <w:proofErr w:type="gramEnd"/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9A695C" w:rsidRPr="008A1D4F" w:rsidRDefault="009A695C" w:rsidP="009A695C">
            <w:pPr>
              <w:spacing w:after="0" w:line="240" w:lineRule="auto"/>
              <w:rPr>
                <w:sz w:val="18"/>
                <w:szCs w:val="18"/>
              </w:rPr>
            </w:pPr>
            <w:r w:rsidRPr="008A1D4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97</w:t>
            </w:r>
            <w:r w:rsidRPr="008A1D4F">
              <w:rPr>
                <w:sz w:val="18"/>
                <w:szCs w:val="18"/>
              </w:rPr>
              <w:t>(43.</w:t>
            </w:r>
            <w:r>
              <w:rPr>
                <w:sz w:val="18"/>
                <w:szCs w:val="18"/>
              </w:rPr>
              <w:t>1</w:t>
            </w:r>
            <w:r w:rsidRPr="008A1D4F">
              <w:rPr>
                <w:sz w:val="18"/>
                <w:szCs w:val="18"/>
              </w:rPr>
              <w:t>%</w:t>
            </w:r>
            <w:proofErr w:type="gramStart"/>
            <w:r w:rsidRPr="008A1D4F">
              <w:rPr>
                <w:sz w:val="18"/>
                <w:szCs w:val="18"/>
              </w:rPr>
              <w:t>)</w:t>
            </w:r>
            <w:r w:rsidRPr="008A1D4F">
              <w:rPr>
                <w:sz w:val="18"/>
                <w:szCs w:val="18"/>
                <w:vertAlign w:val="superscript"/>
              </w:rPr>
              <w:t>§</w:t>
            </w:r>
            <w:proofErr w:type="gram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83(25.4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28(29.2%)</w:t>
            </w:r>
          </w:p>
        </w:tc>
      </w:tr>
      <w:tr w:rsidR="009A695C" w:rsidRPr="00BA09E5" w:rsidTr="009A695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7(52.1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(1.2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7(37.9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8(23.9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05(57.2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(3.3%)</w:t>
            </w:r>
          </w:p>
        </w:tc>
      </w:tr>
      <w:tr w:rsidR="009A695C" w:rsidRPr="00BA09E5" w:rsidTr="009A695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01(46.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9(38.1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(0.1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16(39.4%)</w:t>
            </w:r>
          </w:p>
        </w:tc>
      </w:tr>
      <w:tr w:rsidR="009A695C" w:rsidRPr="00BA09E5" w:rsidTr="009A695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0(45.1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(1.1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3(34.9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8(17.7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4(46.6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(3.6%)</w:t>
            </w:r>
          </w:p>
        </w:tc>
      </w:tr>
      <w:tr w:rsidR="009A695C" w:rsidRPr="00BA09E5" w:rsidTr="009A695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72(53.8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9(47.4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(0.1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8(49.7%)</w:t>
            </w:r>
          </w:p>
        </w:tc>
      </w:tr>
      <w:tr w:rsidR="009A695C" w:rsidRPr="00BA09E5" w:rsidTr="009A695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5(40.7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(1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9(31.5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1(17.4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6(45.1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(3.2%)</w:t>
            </w:r>
          </w:p>
        </w:tc>
      </w:tr>
      <w:tr w:rsidR="009A695C" w:rsidRPr="00BA09E5" w:rsidTr="009A695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9(57.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(0.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8(50.9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(0.2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93(51.6%)</w:t>
            </w:r>
          </w:p>
        </w:tc>
      </w:tr>
      <w:tr w:rsidR="009A695C" w:rsidRPr="00BA09E5" w:rsidTr="009A695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-9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31(38.8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(1.2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(21.4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6(13.8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80(32.6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(2.0%)</w:t>
            </w:r>
          </w:p>
        </w:tc>
      </w:tr>
      <w:tr w:rsidR="009A695C" w:rsidRPr="00BA09E5" w:rsidTr="009A695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11(60.0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(0.1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46(64.8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(0.2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62(65.3%)</w:t>
            </w:r>
          </w:p>
        </w:tc>
      </w:tr>
      <w:tr w:rsidR="009A695C" w:rsidRPr="00BA09E5" w:rsidTr="009A695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+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0(30.1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(0.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3(11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4(9.4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3(17.6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(0.7%)</w:t>
            </w:r>
          </w:p>
        </w:tc>
      </w:tr>
      <w:tr w:rsidR="009A695C" w:rsidRPr="00BA09E5" w:rsidTr="009A695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9A695C" w:rsidRPr="00BA09E5" w:rsidRDefault="009A695C" w:rsidP="009A6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4(69.4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(0.7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53(78.9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(0.1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9A695C" w:rsidRDefault="009A695C" w:rsidP="009A695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04(81.6%)</w:t>
            </w:r>
          </w:p>
        </w:tc>
      </w:tr>
    </w:tbl>
    <w:p w:rsidR="007A6F6B" w:rsidRDefault="007A6F6B" w:rsidP="007A6F6B">
      <w:pPr>
        <w:tabs>
          <w:tab w:val="left" w:pos="7526"/>
        </w:tabs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* Agreement in statistical conclusion (non-significant effect) between RevMan and </w:t>
      </w:r>
      <w:r w:rsidR="00BC4026">
        <w:rPr>
          <w:sz w:val="20"/>
          <w:szCs w:val="20"/>
        </w:rPr>
        <w:t>DLb</w:t>
      </w:r>
      <w:r>
        <w:rPr>
          <w:sz w:val="20"/>
          <w:szCs w:val="20"/>
        </w:rPr>
        <w:t xml:space="preserve"> method</w:t>
      </w:r>
    </w:p>
    <w:p w:rsidR="007A6F6B" w:rsidRDefault="007A6F6B" w:rsidP="007A6F6B">
      <w:pPr>
        <w:tabs>
          <w:tab w:val="left" w:pos="7526"/>
        </w:tabs>
        <w:spacing w:after="0"/>
        <w:rPr>
          <w:sz w:val="20"/>
          <w:szCs w:val="20"/>
        </w:rPr>
      </w:pPr>
      <w:r w:rsidRPr="002C5BCD">
        <w:rPr>
          <w:sz w:val="20"/>
          <w:szCs w:val="20"/>
        </w:rPr>
        <w:t>† Non agreement in statistical conclusion between RevMan (significant</w:t>
      </w:r>
      <w:r>
        <w:rPr>
          <w:sz w:val="20"/>
          <w:szCs w:val="20"/>
        </w:rPr>
        <w:t xml:space="preserve"> </w:t>
      </w:r>
      <w:r w:rsidRPr="002C5BCD">
        <w:rPr>
          <w:sz w:val="20"/>
          <w:szCs w:val="20"/>
        </w:rPr>
        <w:t xml:space="preserve">effect) and </w:t>
      </w:r>
      <w:r w:rsidR="00BC4026">
        <w:rPr>
          <w:sz w:val="20"/>
          <w:szCs w:val="20"/>
        </w:rPr>
        <w:t>DLb</w:t>
      </w:r>
      <w:r w:rsidRPr="002C5BCD">
        <w:rPr>
          <w:sz w:val="20"/>
          <w:szCs w:val="20"/>
        </w:rPr>
        <w:t xml:space="preserve"> method </w:t>
      </w:r>
      <w:r>
        <w:rPr>
          <w:sz w:val="20"/>
          <w:szCs w:val="20"/>
        </w:rPr>
        <w:t>(non-significant effect)</w:t>
      </w:r>
    </w:p>
    <w:p w:rsidR="007A6F6B" w:rsidRDefault="007A6F6B" w:rsidP="007A6F6B">
      <w:pPr>
        <w:tabs>
          <w:tab w:val="left" w:pos="7526"/>
        </w:tabs>
        <w:spacing w:after="0"/>
        <w:rPr>
          <w:sz w:val="20"/>
          <w:szCs w:val="20"/>
        </w:rPr>
      </w:pPr>
      <w:r w:rsidRPr="002C771C">
        <w:rPr>
          <w:sz w:val="20"/>
          <w:szCs w:val="20"/>
        </w:rPr>
        <w:t>‡</w:t>
      </w:r>
      <w:r>
        <w:rPr>
          <w:sz w:val="20"/>
          <w:szCs w:val="20"/>
        </w:rPr>
        <w:t xml:space="preserve"> </w:t>
      </w:r>
      <w:r w:rsidR="00140734" w:rsidRPr="002C5BCD">
        <w:rPr>
          <w:sz w:val="20"/>
          <w:szCs w:val="20"/>
        </w:rPr>
        <w:t>Non agreement in statistical conclusion between RevMan (significant</w:t>
      </w:r>
      <w:r w:rsidR="00140734">
        <w:rPr>
          <w:sz w:val="20"/>
          <w:szCs w:val="20"/>
        </w:rPr>
        <w:t xml:space="preserve"> </w:t>
      </w:r>
      <w:r w:rsidR="00140734" w:rsidRPr="002C5BCD">
        <w:rPr>
          <w:sz w:val="20"/>
          <w:szCs w:val="20"/>
        </w:rPr>
        <w:t xml:space="preserve">effect) and </w:t>
      </w:r>
      <w:r w:rsidR="00BC4026">
        <w:rPr>
          <w:sz w:val="20"/>
          <w:szCs w:val="20"/>
        </w:rPr>
        <w:t>DLb</w:t>
      </w:r>
      <w:r w:rsidR="00140734" w:rsidRPr="002C5BCD">
        <w:rPr>
          <w:sz w:val="20"/>
          <w:szCs w:val="20"/>
        </w:rPr>
        <w:t xml:space="preserve"> methods </w:t>
      </w:r>
      <w:r w:rsidR="00140734">
        <w:rPr>
          <w:sz w:val="20"/>
          <w:szCs w:val="20"/>
        </w:rPr>
        <w:t>(non-significant effect)</w:t>
      </w:r>
    </w:p>
    <w:p w:rsidR="007A6F6B" w:rsidRPr="002C5BCD" w:rsidRDefault="007A6F6B" w:rsidP="007A6F6B">
      <w:pPr>
        <w:tabs>
          <w:tab w:val="left" w:pos="7526"/>
        </w:tabs>
        <w:spacing w:after="0"/>
        <w:rPr>
          <w:sz w:val="20"/>
          <w:szCs w:val="20"/>
        </w:rPr>
      </w:pPr>
      <w:r w:rsidRPr="00C701D8">
        <w:rPr>
          <w:sz w:val="20"/>
          <w:szCs w:val="20"/>
        </w:rPr>
        <w:t>§</w:t>
      </w:r>
      <w:r w:rsidRPr="002C5BCD">
        <w:rPr>
          <w:sz w:val="20"/>
          <w:szCs w:val="20"/>
        </w:rPr>
        <w:t xml:space="preserve"> </w:t>
      </w:r>
      <w:r w:rsidR="00140734">
        <w:rPr>
          <w:sz w:val="20"/>
          <w:szCs w:val="20"/>
        </w:rPr>
        <w:t xml:space="preserve">Agreement in statistical conclusion (significant effect) between RevMan and </w:t>
      </w:r>
      <w:r w:rsidR="00BC4026">
        <w:rPr>
          <w:sz w:val="20"/>
          <w:szCs w:val="20"/>
        </w:rPr>
        <w:t>DLb</w:t>
      </w:r>
      <w:r w:rsidR="00140734">
        <w:rPr>
          <w:sz w:val="20"/>
          <w:szCs w:val="20"/>
        </w:rPr>
        <w:t xml:space="preserve"> methods</w:t>
      </w:r>
    </w:p>
    <w:p w:rsidR="007A6F6B" w:rsidRDefault="007A6F6B" w:rsidP="007A6F6B"/>
    <w:p w:rsidR="007A6F6B" w:rsidRDefault="007A6F6B" w:rsidP="007A6F6B">
      <w:r>
        <w:br w:type="page"/>
      </w:r>
    </w:p>
    <w:p w:rsidR="003C37D3" w:rsidRDefault="003C37D3" w:rsidP="003C37D3">
      <w:pPr>
        <w:pStyle w:val="Caption"/>
        <w:keepNext/>
      </w:pPr>
      <w:r>
        <w:lastRenderedPageBreak/>
        <w:t xml:space="preserve">Table </w:t>
      </w:r>
      <w:r w:rsidR="00624DAA">
        <w:t>S</w:t>
      </w:r>
      <w:fldSimple w:instr=" SEQ Table \* ARABIC ">
        <w:r w:rsidR="00980C8C">
          <w:rPr>
            <w:noProof/>
          </w:rPr>
          <w:t>5</w:t>
        </w:r>
      </w:fldSimple>
      <w:r>
        <w:t>: Variation in terms of statistical conclusion between the standard approach and DLb for Mantel-Haenszel meta-analyses, by number of studies</w:t>
      </w:r>
    </w:p>
    <w:tbl>
      <w:tblPr>
        <w:tblW w:w="9870" w:type="dxa"/>
        <w:jc w:val="center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8"/>
        <w:gridCol w:w="1067"/>
        <w:gridCol w:w="1241"/>
        <w:gridCol w:w="1241"/>
        <w:gridCol w:w="1241"/>
        <w:gridCol w:w="1241"/>
        <w:gridCol w:w="1340"/>
        <w:gridCol w:w="1351"/>
      </w:tblGrid>
      <w:tr w:rsidR="007A6F6B" w:rsidRPr="00BA09E5" w:rsidTr="007D650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82" w:type="dxa"/>
            <w:gridSpan w:val="2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vMan metho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C978F6" w:rsidRPr="00BA09E5" w:rsidTr="007D650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978F6" w:rsidRPr="00BA09E5" w:rsidRDefault="00C978F6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978F6" w:rsidRPr="00BA09E5" w:rsidRDefault="00C978F6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82" w:type="dxa"/>
            <w:gridSpan w:val="2"/>
            <w:shd w:val="clear" w:color="auto" w:fill="auto"/>
            <w:noWrap/>
            <w:vAlign w:val="bottom"/>
            <w:hideMark/>
          </w:tcPr>
          <w:p w:rsidR="00C978F6" w:rsidRPr="00341CD5" w:rsidRDefault="00C978F6" w:rsidP="005773A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41CD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ixed-effect (</w:t>
            </w:r>
            <w:r w:rsidRPr="00645A91">
              <w:rPr>
                <w:position w:val="-10"/>
              </w:rPr>
              <w:object w:dxaOrig="780" w:dyaOrig="360" w14:anchorId="1C6EC7CD">
                <v:shape id="_x0000_i1031" type="#_x0000_t75" style="width:39.75pt;height:18pt" o:ole="">
                  <v:imagedata r:id="rId14" o:title=""/>
                </v:shape>
                <o:OLEObject Type="Embed" ProgID="Equation.3" ShapeID="_x0000_i1031" DrawAspect="Content" ObjectID="_1434276076" r:id="rId20"/>
              </w:object>
            </w:r>
            <w:r w:rsidRPr="00341CD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482" w:type="dxa"/>
            <w:gridSpan w:val="2"/>
            <w:shd w:val="clear" w:color="auto" w:fill="auto"/>
            <w:noWrap/>
            <w:vAlign w:val="bottom"/>
            <w:hideMark/>
          </w:tcPr>
          <w:p w:rsidR="00C978F6" w:rsidRPr="00341CD5" w:rsidRDefault="00C978F6" w:rsidP="005773A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41CD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ixed-effect (</w:t>
            </w:r>
            <w:r w:rsidRPr="00645A91">
              <w:rPr>
                <w:position w:val="-10"/>
              </w:rPr>
              <w:object w:dxaOrig="760" w:dyaOrig="360" w14:anchorId="60F3D1C5">
                <v:shape id="_x0000_i1032" type="#_x0000_t75" style="width:38.25pt;height:18pt" o:ole="">
                  <v:imagedata r:id="rId16" o:title=""/>
                </v:shape>
                <o:OLEObject Type="Embed" ProgID="Equation.3" ShapeID="_x0000_i1032" DrawAspect="Content" ObjectID="_1434276077" r:id="rId21"/>
              </w:object>
            </w:r>
            <w:r w:rsidRPr="00341CD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91" w:type="dxa"/>
            <w:gridSpan w:val="2"/>
            <w:shd w:val="clear" w:color="auto" w:fill="auto"/>
            <w:noWrap/>
            <w:vAlign w:val="bottom"/>
            <w:hideMark/>
          </w:tcPr>
          <w:p w:rsidR="00C978F6" w:rsidRPr="00341CD5" w:rsidRDefault="00C978F6" w:rsidP="005773A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41CD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andom-effects DL (</w:t>
            </w:r>
            <w:r w:rsidRPr="00645A91">
              <w:rPr>
                <w:position w:val="-10"/>
              </w:rPr>
              <w:object w:dxaOrig="760" w:dyaOrig="360" w14:anchorId="04C36BA8">
                <v:shape id="_x0000_i1033" type="#_x0000_t75" style="width:38.25pt;height:18pt" o:ole="">
                  <v:imagedata r:id="rId18" o:title=""/>
                </v:shape>
                <o:OLEObject Type="Embed" ProgID="Equation.3" ShapeID="_x0000_i1033" DrawAspect="Content" ObjectID="_1434276078" r:id="rId22"/>
              </w:object>
            </w:r>
            <w:r w:rsidRPr="00341CD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7A6F6B" w:rsidRPr="00BA09E5" w:rsidTr="007D650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82" w:type="dxa"/>
            <w:gridSpan w:val="2"/>
            <w:shd w:val="clear" w:color="auto" w:fill="auto"/>
            <w:noWrap/>
            <w:vAlign w:val="bottom"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unts (cell percentages)</w:t>
            </w:r>
          </w:p>
        </w:tc>
        <w:tc>
          <w:tcPr>
            <w:tcW w:w="2482" w:type="dxa"/>
            <w:gridSpan w:val="2"/>
            <w:shd w:val="clear" w:color="auto" w:fill="auto"/>
            <w:noWrap/>
            <w:vAlign w:val="bottom"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unts (cell percentages)</w:t>
            </w:r>
          </w:p>
        </w:tc>
        <w:tc>
          <w:tcPr>
            <w:tcW w:w="2691" w:type="dxa"/>
            <w:gridSpan w:val="2"/>
            <w:shd w:val="clear" w:color="auto" w:fill="auto"/>
            <w:noWrap/>
            <w:vAlign w:val="bottom"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unts (cell percentages)</w:t>
            </w:r>
          </w:p>
        </w:tc>
      </w:tr>
      <w:tr w:rsidR="007A6F6B" w:rsidRPr="00BA09E5" w:rsidTr="007D650C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A6F6B" w:rsidRPr="00BA09E5" w:rsidRDefault="00F75B3E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# of studie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g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g</w:t>
            </w:r>
          </w:p>
        </w:tc>
      </w:tr>
      <w:tr w:rsidR="00C4774A" w:rsidRPr="00BA09E5" w:rsidTr="00C4774A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60(74.6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9(1.6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64(66.8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04(21.5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50(76.8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3(0.9%)</w:t>
            </w:r>
          </w:p>
        </w:tc>
      </w:tr>
      <w:tr w:rsidR="00C4774A" w:rsidRPr="00BA09E5" w:rsidTr="00C4774A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(0.4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81(23.4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5(10.5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(0.0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14(21.9%)</w:t>
            </w:r>
          </w:p>
        </w:tc>
      </w:tr>
      <w:tr w:rsidR="00C4774A" w:rsidRPr="00BA09E5" w:rsidTr="00C4774A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</w:t>
            </w: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o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comp</w:t>
            </w:r>
            <w:hyperlink r:id="rId23" w:tooltip="Dagger (typography)" w:history="1">
              <w:r w:rsidRPr="00E675D6">
                <w:rPr>
                  <w:rStyle w:val="Hyperlink"/>
                  <w:rFonts w:cs="Arial"/>
                  <w:b/>
                  <w:color w:val="0B0080"/>
                  <w:sz w:val="20"/>
                  <w:szCs w:val="20"/>
                  <w:u w:val="none"/>
                  <w:shd w:val="clear" w:color="auto" w:fill="FFFFFF"/>
                </w:rPr>
                <w:t>†</w:t>
              </w:r>
            </w:hyperlink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(1.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(0.1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(0.3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</w:tr>
      <w:tr w:rsidR="00C4774A" w:rsidRPr="00BA09E5" w:rsidTr="00C4774A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97(71.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1(2.4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42(57.8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1(23.4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13(73.6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(2.1%)</w:t>
            </w:r>
          </w:p>
        </w:tc>
      </w:tr>
      <w:tr w:rsidR="00C4774A" w:rsidRPr="00BA09E5" w:rsidTr="00C4774A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(0.4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53(25.9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9(18.5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(0.5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53(23.7%)</w:t>
            </w:r>
          </w:p>
        </w:tc>
      </w:tr>
      <w:tr w:rsidR="00C4774A" w:rsidRPr="00BA09E5" w:rsidTr="00C4774A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comp</w:t>
            </w:r>
            <w:hyperlink r:id="rId24" w:tooltip="Dagger (typography)" w:history="1">
              <w:r w:rsidRPr="00E675D6">
                <w:rPr>
                  <w:rStyle w:val="Hyperlink"/>
                  <w:rFonts w:cs="Arial"/>
                  <w:b/>
                  <w:color w:val="0B0080"/>
                  <w:sz w:val="20"/>
                  <w:szCs w:val="20"/>
                  <w:u w:val="none"/>
                  <w:shd w:val="clear" w:color="auto" w:fill="FFFFFF"/>
                </w:rPr>
                <w:t>†</w:t>
              </w:r>
            </w:hyperlink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(0.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(0.2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</w:tr>
      <w:tr w:rsidR="00C4774A" w:rsidRPr="00BA09E5" w:rsidTr="00C4774A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40(69.1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(3.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22(51.9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7(22.6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10(66.0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6(3.7%)</w:t>
            </w:r>
          </w:p>
        </w:tc>
      </w:tr>
      <w:tr w:rsidR="00C4774A" w:rsidRPr="00BA09E5" w:rsidTr="00C4774A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(0.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14(27.5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3(25.1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(0.4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58(29.9%)</w:t>
            </w:r>
          </w:p>
        </w:tc>
      </w:tr>
      <w:tr w:rsidR="00C4774A" w:rsidRPr="00BA09E5" w:rsidTr="00C4774A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comp</w:t>
            </w:r>
            <w:hyperlink r:id="rId25" w:tooltip="Dagger (typography)" w:history="1">
              <w:r w:rsidRPr="00E675D6">
                <w:rPr>
                  <w:rStyle w:val="Hyperlink"/>
                  <w:rFonts w:cs="Arial"/>
                  <w:b/>
                  <w:color w:val="0B0080"/>
                  <w:sz w:val="20"/>
                  <w:szCs w:val="20"/>
                  <w:u w:val="none"/>
                  <w:shd w:val="clear" w:color="auto" w:fill="FFFFFF"/>
                </w:rPr>
                <w:t>†</w:t>
              </w:r>
            </w:hyperlink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(0.4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</w:tr>
      <w:tr w:rsidR="00C4774A" w:rsidRPr="00BA09E5" w:rsidTr="00C4774A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62(68.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(3.7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8(49.7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1(19.6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63(63.2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(2.9%)</w:t>
            </w:r>
          </w:p>
        </w:tc>
      </w:tr>
      <w:tr w:rsidR="00C4774A" w:rsidRPr="00BA09E5" w:rsidTr="00C4774A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(0.7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6(27.4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(0.1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9(30.4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(0.9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6(33.0%)</w:t>
            </w:r>
          </w:p>
        </w:tc>
      </w:tr>
      <w:tr w:rsidR="00C4774A" w:rsidRPr="00BA09E5" w:rsidTr="00C4774A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comp</w:t>
            </w:r>
            <w:hyperlink r:id="rId26" w:tooltip="Dagger (typography)" w:history="1">
              <w:r w:rsidRPr="00E675D6">
                <w:rPr>
                  <w:rStyle w:val="Hyperlink"/>
                  <w:rFonts w:cs="Arial"/>
                  <w:b/>
                  <w:color w:val="0B0080"/>
                  <w:sz w:val="20"/>
                  <w:szCs w:val="20"/>
                  <w:u w:val="none"/>
                  <w:shd w:val="clear" w:color="auto" w:fill="FFFFFF"/>
                </w:rPr>
                <w:t>†</w:t>
              </w:r>
            </w:hyperlink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(0.1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(0.1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</w:tr>
      <w:tr w:rsidR="00C4774A" w:rsidRPr="00BA09E5" w:rsidTr="00C4774A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-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10(65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4(4.1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19(43.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1(18.9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05(56.3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3(3.2%)</w:t>
            </w:r>
          </w:p>
        </w:tc>
      </w:tr>
      <w:tr w:rsidR="00C4774A" w:rsidRPr="00BA09E5" w:rsidTr="00C4774A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(0.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76(30.6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40(37.7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(0.7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80(39.8%)</w:t>
            </w:r>
          </w:p>
        </w:tc>
      </w:tr>
      <w:tr w:rsidR="00C4774A" w:rsidRPr="00BA09E5" w:rsidTr="00C4774A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comp</w:t>
            </w:r>
            <w:hyperlink r:id="rId27" w:tooltip="Dagger (typography)" w:history="1">
              <w:r w:rsidRPr="00E675D6">
                <w:rPr>
                  <w:rStyle w:val="Hyperlink"/>
                  <w:rFonts w:cs="Arial"/>
                  <w:b/>
                  <w:color w:val="0B0080"/>
                  <w:sz w:val="20"/>
                  <w:szCs w:val="20"/>
                  <w:u w:val="none"/>
                  <w:shd w:val="clear" w:color="auto" w:fill="FFFFFF"/>
                </w:rPr>
                <w:t>†</w:t>
              </w:r>
            </w:hyperlink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(0.1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</w:tr>
      <w:tr w:rsidR="00C4774A" w:rsidRPr="00BA09E5" w:rsidTr="00C4774A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+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21(60.5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(4.7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01(28.9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2(13.8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82(41.5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(2.1%)</w:t>
            </w:r>
          </w:p>
        </w:tc>
      </w:tr>
      <w:tr w:rsidR="00C4774A" w:rsidRPr="00BA09E5" w:rsidTr="00C4774A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(0.5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2(34.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(0.9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83(56.4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(1.5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02(54.9%)</w:t>
            </w:r>
          </w:p>
        </w:tc>
      </w:tr>
      <w:tr w:rsidR="00C4774A" w:rsidRPr="00BA09E5" w:rsidTr="00C4774A">
        <w:trPr>
          <w:trHeight w:val="300"/>
          <w:jc w:val="center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774A" w:rsidRPr="00BA09E5" w:rsidRDefault="00C4774A" w:rsidP="00C4774A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comp</w:t>
            </w:r>
            <w:hyperlink r:id="rId28" w:tooltip="Dagger (typography)" w:history="1">
              <w:r w:rsidRPr="00E675D6">
                <w:rPr>
                  <w:rStyle w:val="Hyperlink"/>
                  <w:rFonts w:cs="Arial"/>
                  <w:b/>
                  <w:color w:val="0B0080"/>
                  <w:sz w:val="20"/>
                  <w:szCs w:val="20"/>
                  <w:u w:val="none"/>
                  <w:shd w:val="clear" w:color="auto" w:fill="FFFFFF"/>
                </w:rPr>
                <w:t>†</w:t>
              </w:r>
            </w:hyperlink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C4774A" w:rsidRDefault="00C4774A" w:rsidP="00C4774A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</w:tr>
    </w:tbl>
    <w:p w:rsidR="007A6F6B" w:rsidRPr="002F6CD5" w:rsidRDefault="007A6F6B" w:rsidP="007A6F6B">
      <w:pPr>
        <w:pStyle w:val="Caption"/>
        <w:keepNext/>
        <w:spacing w:after="0"/>
        <w:rPr>
          <w:b w:val="0"/>
          <w:color w:val="auto"/>
          <w:sz w:val="20"/>
          <w:szCs w:val="20"/>
        </w:rPr>
      </w:pPr>
      <w:r w:rsidRPr="002F6CD5">
        <w:rPr>
          <w:b w:val="0"/>
          <w:color w:val="auto"/>
          <w:sz w:val="20"/>
          <w:szCs w:val="20"/>
        </w:rPr>
        <w:t>* Due to the RevMan issue with the calculation of study effects that were incomputable, for odds and risk ratios, some meta-analyses were not computable (when the remaining number of eligible studies was one or zero).</w:t>
      </w:r>
    </w:p>
    <w:p w:rsidR="007A6F6B" w:rsidRPr="002F6CD5" w:rsidRDefault="00624DAA" w:rsidP="007A6F6B">
      <w:pPr>
        <w:tabs>
          <w:tab w:val="left" w:pos="7526"/>
        </w:tabs>
        <w:spacing w:after="0"/>
        <w:rPr>
          <w:sz w:val="20"/>
          <w:szCs w:val="20"/>
        </w:rPr>
      </w:pPr>
      <w:hyperlink r:id="rId29" w:tooltip="Dagger (typography)" w:history="1">
        <w:r w:rsidR="007A6F6B" w:rsidRPr="002F6CD5">
          <w:rPr>
            <w:rStyle w:val="Hyperlink"/>
            <w:rFonts w:cs="Arial"/>
            <w:color w:val="0B0080"/>
            <w:sz w:val="20"/>
            <w:szCs w:val="20"/>
            <w:u w:val="none"/>
            <w:shd w:val="clear" w:color="auto" w:fill="FFFFFF"/>
          </w:rPr>
          <w:t>†</w:t>
        </w:r>
      </w:hyperlink>
      <w:r w:rsidR="007A6F6B" w:rsidRPr="002F6CD5">
        <w:rPr>
          <w:sz w:val="20"/>
          <w:szCs w:val="20"/>
        </w:rPr>
        <w:t xml:space="preserve"> </w:t>
      </w:r>
      <w:r w:rsidR="007A6F6B">
        <w:rPr>
          <w:sz w:val="20"/>
          <w:szCs w:val="20"/>
        </w:rPr>
        <w:t>Not computable (see above).</w:t>
      </w:r>
    </w:p>
    <w:p w:rsidR="007A6F6B" w:rsidRDefault="007A6F6B" w:rsidP="007A6F6B">
      <w:pPr>
        <w:pStyle w:val="Caption"/>
        <w:keepNext/>
        <w:spacing w:after="0"/>
        <w:rPr>
          <w:b w:val="0"/>
          <w:color w:val="auto"/>
        </w:rPr>
      </w:pPr>
    </w:p>
    <w:p w:rsidR="00B31EE2" w:rsidRDefault="007A6F6B" w:rsidP="00B31EE2">
      <w:pPr>
        <w:pStyle w:val="Caption"/>
        <w:keepNext/>
      </w:pPr>
      <w:r w:rsidRPr="009913FB">
        <w:rPr>
          <w:rStyle w:val="apple-converted-space"/>
          <w:rFonts w:cs="Arial"/>
          <w:b w:val="0"/>
          <w:color w:val="000000"/>
          <w:sz w:val="20"/>
          <w:szCs w:val="20"/>
          <w:shd w:val="clear" w:color="auto" w:fill="FFFFFF"/>
        </w:rPr>
        <w:t> </w:t>
      </w:r>
      <w:r w:rsidRPr="00E675D6">
        <w:rPr>
          <w:b w:val="0"/>
        </w:rPr>
        <w:br w:type="page"/>
      </w:r>
      <w:r w:rsidR="00B31EE2">
        <w:lastRenderedPageBreak/>
        <w:t xml:space="preserve">Table </w:t>
      </w:r>
      <w:r w:rsidR="00624DAA">
        <w:t>S</w:t>
      </w:r>
      <w:bookmarkStart w:id="0" w:name="_GoBack"/>
      <w:bookmarkEnd w:id="0"/>
      <w:r w:rsidR="00C978F6">
        <w:fldChar w:fldCharType="begin"/>
      </w:r>
      <w:r w:rsidR="00C978F6">
        <w:instrText xml:space="preserve"> SEQ Table \* ARABIC </w:instrText>
      </w:r>
      <w:r w:rsidR="00C978F6">
        <w:fldChar w:fldCharType="separate"/>
      </w:r>
      <w:r w:rsidR="00980C8C">
        <w:rPr>
          <w:noProof/>
        </w:rPr>
        <w:t>6</w:t>
      </w:r>
      <w:r w:rsidR="00C978F6">
        <w:rPr>
          <w:noProof/>
        </w:rPr>
        <w:fldChar w:fldCharType="end"/>
      </w:r>
      <w:r w:rsidR="00B31EE2">
        <w:t>: Variation in terms of statistical conclusion between the standard approach and DLb for Peto fixed-effect meta-analyses, by number of studies</w:t>
      </w:r>
    </w:p>
    <w:tbl>
      <w:tblPr>
        <w:tblW w:w="6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8"/>
        <w:gridCol w:w="515"/>
        <w:gridCol w:w="1241"/>
        <w:gridCol w:w="1241"/>
        <w:gridCol w:w="1241"/>
        <w:gridCol w:w="1241"/>
      </w:tblGrid>
      <w:tr w:rsidR="007A6F6B" w:rsidRPr="00BA09E5" w:rsidTr="007D650C">
        <w:trPr>
          <w:trHeight w:val="300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82" w:type="dxa"/>
            <w:gridSpan w:val="2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vMan metho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C978F6" w:rsidRPr="00BA09E5" w:rsidTr="007D650C">
        <w:trPr>
          <w:trHeight w:val="300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C978F6" w:rsidRPr="00BA09E5" w:rsidRDefault="00C978F6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C978F6" w:rsidRPr="00BA09E5" w:rsidRDefault="00C978F6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82" w:type="dxa"/>
            <w:gridSpan w:val="2"/>
            <w:shd w:val="clear" w:color="auto" w:fill="auto"/>
            <w:noWrap/>
            <w:vAlign w:val="bottom"/>
            <w:hideMark/>
          </w:tcPr>
          <w:p w:rsidR="00C978F6" w:rsidRPr="00341CD5" w:rsidRDefault="00C978F6" w:rsidP="005773A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41CD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ixed-effect (</w:t>
            </w:r>
            <w:r w:rsidRPr="00645A91">
              <w:rPr>
                <w:position w:val="-10"/>
              </w:rPr>
              <w:object w:dxaOrig="780" w:dyaOrig="360" w14:anchorId="7D810556">
                <v:shape id="_x0000_i1034" type="#_x0000_t75" style="width:39.75pt;height:18pt" o:ole="">
                  <v:imagedata r:id="rId14" o:title=""/>
                </v:shape>
                <o:OLEObject Type="Embed" ProgID="Equation.3" ShapeID="_x0000_i1034" DrawAspect="Content" ObjectID="_1434276079" r:id="rId30"/>
              </w:object>
            </w:r>
            <w:r w:rsidRPr="00341CD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482" w:type="dxa"/>
            <w:gridSpan w:val="2"/>
            <w:shd w:val="clear" w:color="auto" w:fill="auto"/>
            <w:noWrap/>
            <w:vAlign w:val="bottom"/>
            <w:hideMark/>
          </w:tcPr>
          <w:p w:rsidR="00C978F6" w:rsidRPr="00341CD5" w:rsidRDefault="00C978F6" w:rsidP="005773A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41CD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ixed-effect (</w:t>
            </w:r>
            <w:r w:rsidRPr="00645A91">
              <w:rPr>
                <w:position w:val="-10"/>
              </w:rPr>
              <w:object w:dxaOrig="760" w:dyaOrig="360" w14:anchorId="59B6B4F8">
                <v:shape id="_x0000_i1035" type="#_x0000_t75" style="width:38.25pt;height:18pt" o:ole="">
                  <v:imagedata r:id="rId16" o:title=""/>
                </v:shape>
                <o:OLEObject Type="Embed" ProgID="Equation.3" ShapeID="_x0000_i1035" DrawAspect="Content" ObjectID="_1434276080" r:id="rId31"/>
              </w:object>
            </w:r>
            <w:r w:rsidRPr="00341CD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7A6F6B" w:rsidRPr="00BA09E5" w:rsidTr="007D650C">
        <w:trPr>
          <w:trHeight w:val="300"/>
        </w:trPr>
        <w:tc>
          <w:tcPr>
            <w:tcW w:w="1148" w:type="dxa"/>
            <w:shd w:val="clear" w:color="auto" w:fill="auto"/>
            <w:noWrap/>
            <w:vAlign w:val="bottom"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82" w:type="dxa"/>
            <w:gridSpan w:val="2"/>
            <w:shd w:val="clear" w:color="auto" w:fill="auto"/>
            <w:noWrap/>
            <w:vAlign w:val="bottom"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unts (cell percentages)</w:t>
            </w:r>
          </w:p>
        </w:tc>
        <w:tc>
          <w:tcPr>
            <w:tcW w:w="2482" w:type="dxa"/>
            <w:gridSpan w:val="2"/>
            <w:shd w:val="clear" w:color="auto" w:fill="auto"/>
            <w:noWrap/>
            <w:vAlign w:val="bottom"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unts (cell percentages)</w:t>
            </w:r>
          </w:p>
        </w:tc>
      </w:tr>
      <w:tr w:rsidR="007A6F6B" w:rsidRPr="00BA09E5" w:rsidTr="007D650C">
        <w:trPr>
          <w:trHeight w:val="300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7A6F6B" w:rsidRPr="00BA09E5" w:rsidRDefault="00382140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# of studies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g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A6F6B" w:rsidRPr="00BA09E5" w:rsidRDefault="007A6F6B" w:rsidP="007B6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A09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g</w:t>
            </w:r>
          </w:p>
        </w:tc>
      </w:tr>
      <w:tr w:rsidR="004279D3" w:rsidRPr="00BA09E5" w:rsidTr="002238A5">
        <w:trPr>
          <w:trHeight w:val="300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24(66.8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(0.8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5(72.6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2(17.3%)</w:t>
            </w:r>
          </w:p>
        </w:tc>
      </w:tr>
      <w:tr w:rsidR="004279D3" w:rsidRPr="00BA09E5" w:rsidTr="002238A5">
        <w:trPr>
          <w:trHeight w:val="300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(0.5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1(32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(10.1%)</w:t>
            </w:r>
          </w:p>
        </w:tc>
      </w:tr>
      <w:tr w:rsidR="004279D3" w:rsidRPr="00BA09E5" w:rsidTr="002238A5">
        <w:trPr>
          <w:trHeight w:val="300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8(67.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(1.8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0(62.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8(18.4%)</w:t>
            </w:r>
          </w:p>
        </w:tc>
      </w:tr>
      <w:tr w:rsidR="004279D3" w:rsidRPr="00BA09E5" w:rsidTr="002238A5">
        <w:trPr>
          <w:trHeight w:val="300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4(31.1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1(19.2%)</w:t>
            </w:r>
          </w:p>
        </w:tc>
      </w:tr>
      <w:tr w:rsidR="004279D3" w:rsidRPr="00BA09E5" w:rsidTr="002238A5">
        <w:trPr>
          <w:trHeight w:val="300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4(59.6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(2.4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2(54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9(22.4%)</w:t>
            </w:r>
          </w:p>
        </w:tc>
      </w:tr>
      <w:tr w:rsidR="004279D3" w:rsidRPr="00BA09E5" w:rsidTr="002238A5">
        <w:trPr>
          <w:trHeight w:val="300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1(38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2(23.6%)</w:t>
            </w:r>
          </w:p>
        </w:tc>
      </w:tr>
      <w:tr w:rsidR="004279D3" w:rsidRPr="00BA09E5" w:rsidTr="002238A5">
        <w:trPr>
          <w:trHeight w:val="300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(53.8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(1.1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7(56.7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(21.4%)</w:t>
            </w:r>
          </w:p>
        </w:tc>
      </w:tr>
      <w:tr w:rsidR="004279D3" w:rsidRPr="00BA09E5" w:rsidTr="002238A5">
        <w:trPr>
          <w:trHeight w:val="300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3(45.1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9(21.9%)</w:t>
            </w:r>
          </w:p>
        </w:tc>
      </w:tr>
      <w:tr w:rsidR="004279D3" w:rsidRPr="00BA09E5" w:rsidTr="002238A5">
        <w:trPr>
          <w:trHeight w:val="300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-9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1(55.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(2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6(5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0(10.2%)</w:t>
            </w:r>
          </w:p>
        </w:tc>
      </w:tr>
      <w:tr w:rsidR="004279D3" w:rsidTr="002238A5">
        <w:trPr>
          <w:trHeight w:val="300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8(42.8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(0.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5(39.5%)</w:t>
            </w:r>
          </w:p>
        </w:tc>
      </w:tr>
      <w:tr w:rsidR="004279D3" w:rsidRPr="00BA09E5" w:rsidTr="002238A5">
        <w:trPr>
          <w:trHeight w:val="300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+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1(55.5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(3.5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7(33.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2(15.1%)</w:t>
            </w:r>
          </w:p>
        </w:tc>
      </w:tr>
      <w:tr w:rsidR="004279D3" w:rsidRPr="00BA09E5" w:rsidTr="002238A5">
        <w:trPr>
          <w:trHeight w:val="300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4279D3" w:rsidRPr="00BA09E5" w:rsidRDefault="004279D3" w:rsidP="004279D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BA09E5">
              <w:rPr>
                <w:rFonts w:ascii="Calibri" w:hAnsi="Calibri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2(41.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(1.5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279D3" w:rsidRDefault="004279D3" w:rsidP="004279D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6(50.1%)</w:t>
            </w:r>
          </w:p>
        </w:tc>
      </w:tr>
    </w:tbl>
    <w:p w:rsidR="000C3BB9" w:rsidRPr="001C06FE" w:rsidRDefault="000C3BB9" w:rsidP="00CC4942"/>
    <w:sectPr w:rsidR="000C3BB9" w:rsidRPr="001C06FE" w:rsidSect="00C664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61D2" w:rsidRDefault="007B61D2" w:rsidP="003644CC">
      <w:pPr>
        <w:spacing w:after="0" w:line="240" w:lineRule="auto"/>
      </w:pPr>
      <w:r>
        <w:separator/>
      </w:r>
    </w:p>
  </w:endnote>
  <w:endnote w:type="continuationSeparator" w:id="0">
    <w:p w:rsidR="007B61D2" w:rsidRDefault="007B61D2" w:rsidP="00364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61D2" w:rsidRDefault="007B61D2" w:rsidP="003644CC">
      <w:pPr>
        <w:spacing w:after="0" w:line="240" w:lineRule="auto"/>
      </w:pPr>
      <w:r>
        <w:separator/>
      </w:r>
    </w:p>
  </w:footnote>
  <w:footnote w:type="continuationSeparator" w:id="0">
    <w:p w:rsidR="007B61D2" w:rsidRDefault="007B61D2" w:rsidP="003644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465F1"/>
    <w:multiLevelType w:val="multilevel"/>
    <w:tmpl w:val="DB5E2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>
    <w:nsid w:val="16240929"/>
    <w:multiLevelType w:val="multilevel"/>
    <w:tmpl w:val="DB5E2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>
    <w:nsid w:val="1D5448C2"/>
    <w:multiLevelType w:val="multilevel"/>
    <w:tmpl w:val="DB5E2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>
    <w:nsid w:val="343A5E6E"/>
    <w:multiLevelType w:val="multilevel"/>
    <w:tmpl w:val="DB5E2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3AAB7771"/>
    <w:multiLevelType w:val="hybridMultilevel"/>
    <w:tmpl w:val="9BD836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4D3ACB"/>
    <w:multiLevelType w:val="multilevel"/>
    <w:tmpl w:val="DB5E2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>
    <w:nsid w:val="409424F5"/>
    <w:multiLevelType w:val="multilevel"/>
    <w:tmpl w:val="DB5E2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>
    <w:nsid w:val="43554BB9"/>
    <w:multiLevelType w:val="multilevel"/>
    <w:tmpl w:val="DB5E2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>
    <w:nsid w:val="507C5B6F"/>
    <w:multiLevelType w:val="hybridMultilevel"/>
    <w:tmpl w:val="158A9C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4C51D2"/>
    <w:multiLevelType w:val="multilevel"/>
    <w:tmpl w:val="DB5E2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>
    <w:nsid w:val="58063145"/>
    <w:multiLevelType w:val="multilevel"/>
    <w:tmpl w:val="DB5E2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1">
    <w:nsid w:val="5D234643"/>
    <w:multiLevelType w:val="multilevel"/>
    <w:tmpl w:val="DB5E2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>
    <w:nsid w:val="6A5B05EB"/>
    <w:multiLevelType w:val="multilevel"/>
    <w:tmpl w:val="DB5E2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3">
    <w:nsid w:val="6AA760C0"/>
    <w:multiLevelType w:val="multilevel"/>
    <w:tmpl w:val="DB5E2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4">
    <w:nsid w:val="7455300E"/>
    <w:multiLevelType w:val="multilevel"/>
    <w:tmpl w:val="DB5E2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5">
    <w:nsid w:val="78A22F37"/>
    <w:multiLevelType w:val="multilevel"/>
    <w:tmpl w:val="DB5E2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6">
    <w:nsid w:val="7B802844"/>
    <w:multiLevelType w:val="multilevel"/>
    <w:tmpl w:val="DB5E2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>
    <w:nsid w:val="7BB63A8E"/>
    <w:multiLevelType w:val="multilevel"/>
    <w:tmpl w:val="DB5E2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8">
    <w:nsid w:val="7D201692"/>
    <w:multiLevelType w:val="multilevel"/>
    <w:tmpl w:val="DB5E2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3"/>
  </w:num>
  <w:num w:numId="5">
    <w:abstractNumId w:val="6"/>
  </w:num>
  <w:num w:numId="6">
    <w:abstractNumId w:val="11"/>
  </w:num>
  <w:num w:numId="7">
    <w:abstractNumId w:val="10"/>
  </w:num>
  <w:num w:numId="8">
    <w:abstractNumId w:val="18"/>
  </w:num>
  <w:num w:numId="9">
    <w:abstractNumId w:val="7"/>
  </w:num>
  <w:num w:numId="10">
    <w:abstractNumId w:val="2"/>
  </w:num>
  <w:num w:numId="11">
    <w:abstractNumId w:val="16"/>
  </w:num>
  <w:num w:numId="12">
    <w:abstractNumId w:val="15"/>
  </w:num>
  <w:num w:numId="13">
    <w:abstractNumId w:val="9"/>
  </w:num>
  <w:num w:numId="14">
    <w:abstractNumId w:val="12"/>
  </w:num>
  <w:num w:numId="15">
    <w:abstractNumId w:val="0"/>
  </w:num>
  <w:num w:numId="16">
    <w:abstractNumId w:val="17"/>
  </w:num>
  <w:num w:numId="17">
    <w:abstractNumId w:val="1"/>
  </w:num>
  <w:num w:numId="18">
    <w:abstractNumId w:val="14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statis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av200xe45exxpea59i5v50wwew5ddw05re5&quot;&gt;meta-analysis&lt;record-ids&gt;&lt;item&gt;3&lt;/item&gt;&lt;item&gt;4&lt;/item&gt;&lt;item&gt;5&lt;/item&gt;&lt;item&gt;15&lt;/item&gt;&lt;item&gt;19&lt;/item&gt;&lt;item&gt;26&lt;/item&gt;&lt;item&gt;31&lt;/item&gt;&lt;item&gt;50&lt;/item&gt;&lt;item&gt;92&lt;/item&gt;&lt;item&gt;93&lt;/item&gt;&lt;item&gt;94&lt;/item&gt;&lt;item&gt;96&lt;/item&gt;&lt;item&gt;100&lt;/item&gt;&lt;item&gt;122&lt;/item&gt;&lt;item&gt;124&lt;/item&gt;&lt;item&gt;126&lt;/item&gt;&lt;item&gt;127&lt;/item&gt;&lt;item&gt;128&lt;/item&gt;&lt;item&gt;129&lt;/item&gt;&lt;/record-ids&gt;&lt;/item&gt;&lt;/Libraries&gt;"/>
  </w:docVars>
  <w:rsids>
    <w:rsidRoot w:val="00C86D46"/>
    <w:rsid w:val="00000717"/>
    <w:rsid w:val="00000E2D"/>
    <w:rsid w:val="00004817"/>
    <w:rsid w:val="00007DDA"/>
    <w:rsid w:val="000135A0"/>
    <w:rsid w:val="00014DDA"/>
    <w:rsid w:val="00021592"/>
    <w:rsid w:val="000227AD"/>
    <w:rsid w:val="00022B26"/>
    <w:rsid w:val="0002427A"/>
    <w:rsid w:val="000272CB"/>
    <w:rsid w:val="00030B47"/>
    <w:rsid w:val="00032278"/>
    <w:rsid w:val="00033819"/>
    <w:rsid w:val="0003408B"/>
    <w:rsid w:val="000345E4"/>
    <w:rsid w:val="000348D0"/>
    <w:rsid w:val="0003547F"/>
    <w:rsid w:val="00037E8E"/>
    <w:rsid w:val="00040CC3"/>
    <w:rsid w:val="00043099"/>
    <w:rsid w:val="000456FD"/>
    <w:rsid w:val="00047B9B"/>
    <w:rsid w:val="000533F5"/>
    <w:rsid w:val="000623E7"/>
    <w:rsid w:val="00065682"/>
    <w:rsid w:val="000715A7"/>
    <w:rsid w:val="0008072A"/>
    <w:rsid w:val="00082AD1"/>
    <w:rsid w:val="000834DD"/>
    <w:rsid w:val="00084204"/>
    <w:rsid w:val="0008607D"/>
    <w:rsid w:val="0008690B"/>
    <w:rsid w:val="00086E66"/>
    <w:rsid w:val="00093C7A"/>
    <w:rsid w:val="0009496B"/>
    <w:rsid w:val="00096D93"/>
    <w:rsid w:val="000A5D60"/>
    <w:rsid w:val="000B131B"/>
    <w:rsid w:val="000B2ADA"/>
    <w:rsid w:val="000B63E8"/>
    <w:rsid w:val="000C18E2"/>
    <w:rsid w:val="000C2548"/>
    <w:rsid w:val="000C2A4A"/>
    <w:rsid w:val="000C3BB9"/>
    <w:rsid w:val="000C4FAE"/>
    <w:rsid w:val="000C6A1A"/>
    <w:rsid w:val="000C746A"/>
    <w:rsid w:val="000D0DC4"/>
    <w:rsid w:val="000D68C0"/>
    <w:rsid w:val="000D7332"/>
    <w:rsid w:val="000E4309"/>
    <w:rsid w:val="000E68C8"/>
    <w:rsid w:val="000F1813"/>
    <w:rsid w:val="000F1CBA"/>
    <w:rsid w:val="000F34CA"/>
    <w:rsid w:val="000F49D7"/>
    <w:rsid w:val="000F617F"/>
    <w:rsid w:val="000F69F6"/>
    <w:rsid w:val="000F72B5"/>
    <w:rsid w:val="00100142"/>
    <w:rsid w:val="00102299"/>
    <w:rsid w:val="001039F8"/>
    <w:rsid w:val="00110EBE"/>
    <w:rsid w:val="00111AAF"/>
    <w:rsid w:val="001135C6"/>
    <w:rsid w:val="00114BBA"/>
    <w:rsid w:val="00115663"/>
    <w:rsid w:val="00120EEC"/>
    <w:rsid w:val="001216C6"/>
    <w:rsid w:val="001216E5"/>
    <w:rsid w:val="00123096"/>
    <w:rsid w:val="0012546F"/>
    <w:rsid w:val="00127F43"/>
    <w:rsid w:val="00131951"/>
    <w:rsid w:val="00131D59"/>
    <w:rsid w:val="00133AF8"/>
    <w:rsid w:val="00133CF1"/>
    <w:rsid w:val="00134D87"/>
    <w:rsid w:val="00135779"/>
    <w:rsid w:val="00136701"/>
    <w:rsid w:val="00140734"/>
    <w:rsid w:val="00143293"/>
    <w:rsid w:val="00152A36"/>
    <w:rsid w:val="001548D2"/>
    <w:rsid w:val="001576E4"/>
    <w:rsid w:val="001763D3"/>
    <w:rsid w:val="00177712"/>
    <w:rsid w:val="00182AE4"/>
    <w:rsid w:val="00187F79"/>
    <w:rsid w:val="0019487A"/>
    <w:rsid w:val="00194964"/>
    <w:rsid w:val="00195509"/>
    <w:rsid w:val="001A1C7D"/>
    <w:rsid w:val="001A4664"/>
    <w:rsid w:val="001A549A"/>
    <w:rsid w:val="001A55A4"/>
    <w:rsid w:val="001A62A3"/>
    <w:rsid w:val="001B2839"/>
    <w:rsid w:val="001B5997"/>
    <w:rsid w:val="001B78C3"/>
    <w:rsid w:val="001C04EC"/>
    <w:rsid w:val="001C06FE"/>
    <w:rsid w:val="001C45FA"/>
    <w:rsid w:val="001C48E2"/>
    <w:rsid w:val="001D1D52"/>
    <w:rsid w:val="001D2249"/>
    <w:rsid w:val="001D590C"/>
    <w:rsid w:val="001D63E6"/>
    <w:rsid w:val="001D6B3B"/>
    <w:rsid w:val="001D725C"/>
    <w:rsid w:val="001D77AB"/>
    <w:rsid w:val="001E439B"/>
    <w:rsid w:val="001F0CC5"/>
    <w:rsid w:val="001F3F66"/>
    <w:rsid w:val="001F4425"/>
    <w:rsid w:val="001F56E5"/>
    <w:rsid w:val="001F60BC"/>
    <w:rsid w:val="00200D42"/>
    <w:rsid w:val="002024D3"/>
    <w:rsid w:val="00205412"/>
    <w:rsid w:val="00207C12"/>
    <w:rsid w:val="002107E0"/>
    <w:rsid w:val="00211043"/>
    <w:rsid w:val="002111B8"/>
    <w:rsid w:val="002116F2"/>
    <w:rsid w:val="00213285"/>
    <w:rsid w:val="00215632"/>
    <w:rsid w:val="00215E49"/>
    <w:rsid w:val="002160E9"/>
    <w:rsid w:val="002175E5"/>
    <w:rsid w:val="00217827"/>
    <w:rsid w:val="00217A39"/>
    <w:rsid w:val="002238A5"/>
    <w:rsid w:val="00230514"/>
    <w:rsid w:val="002306F4"/>
    <w:rsid w:val="00230AFB"/>
    <w:rsid w:val="00232B05"/>
    <w:rsid w:val="00242681"/>
    <w:rsid w:val="002473B5"/>
    <w:rsid w:val="00256033"/>
    <w:rsid w:val="00256B1B"/>
    <w:rsid w:val="00257183"/>
    <w:rsid w:val="00257A8D"/>
    <w:rsid w:val="0026156F"/>
    <w:rsid w:val="00265770"/>
    <w:rsid w:val="00270E85"/>
    <w:rsid w:val="00273AA1"/>
    <w:rsid w:val="00273D71"/>
    <w:rsid w:val="002766B8"/>
    <w:rsid w:val="00276E66"/>
    <w:rsid w:val="002806C7"/>
    <w:rsid w:val="0028577B"/>
    <w:rsid w:val="002A0C11"/>
    <w:rsid w:val="002A15EA"/>
    <w:rsid w:val="002A1A30"/>
    <w:rsid w:val="002A2A6C"/>
    <w:rsid w:val="002A7A91"/>
    <w:rsid w:val="002B4F7E"/>
    <w:rsid w:val="002B5BC6"/>
    <w:rsid w:val="002C20FA"/>
    <w:rsid w:val="002C2626"/>
    <w:rsid w:val="002C64B1"/>
    <w:rsid w:val="002C690E"/>
    <w:rsid w:val="002D1A29"/>
    <w:rsid w:val="002D51FB"/>
    <w:rsid w:val="002D6445"/>
    <w:rsid w:val="002E10F9"/>
    <w:rsid w:val="002E1D7D"/>
    <w:rsid w:val="002E3F93"/>
    <w:rsid w:val="002E5F5E"/>
    <w:rsid w:val="002F37E2"/>
    <w:rsid w:val="00300517"/>
    <w:rsid w:val="00304CC2"/>
    <w:rsid w:val="003105BB"/>
    <w:rsid w:val="003121F4"/>
    <w:rsid w:val="00312245"/>
    <w:rsid w:val="00332E10"/>
    <w:rsid w:val="00335DD6"/>
    <w:rsid w:val="00337D2D"/>
    <w:rsid w:val="003407FC"/>
    <w:rsid w:val="00342681"/>
    <w:rsid w:val="003506F9"/>
    <w:rsid w:val="00352A2A"/>
    <w:rsid w:val="003553A3"/>
    <w:rsid w:val="00362A55"/>
    <w:rsid w:val="003644CC"/>
    <w:rsid w:val="003665CC"/>
    <w:rsid w:val="003704F3"/>
    <w:rsid w:val="00372ED2"/>
    <w:rsid w:val="003739DF"/>
    <w:rsid w:val="00375930"/>
    <w:rsid w:val="0037756A"/>
    <w:rsid w:val="0038073F"/>
    <w:rsid w:val="00382140"/>
    <w:rsid w:val="00382338"/>
    <w:rsid w:val="00387BB2"/>
    <w:rsid w:val="003906FF"/>
    <w:rsid w:val="00390B23"/>
    <w:rsid w:val="00397B19"/>
    <w:rsid w:val="003A0EB4"/>
    <w:rsid w:val="003A51E9"/>
    <w:rsid w:val="003A5950"/>
    <w:rsid w:val="003A74B6"/>
    <w:rsid w:val="003B00C1"/>
    <w:rsid w:val="003B077D"/>
    <w:rsid w:val="003B1334"/>
    <w:rsid w:val="003B21E7"/>
    <w:rsid w:val="003C0DA5"/>
    <w:rsid w:val="003C18D5"/>
    <w:rsid w:val="003C3580"/>
    <w:rsid w:val="003C37D3"/>
    <w:rsid w:val="003D07AF"/>
    <w:rsid w:val="003D1778"/>
    <w:rsid w:val="003D2E8F"/>
    <w:rsid w:val="003D31B2"/>
    <w:rsid w:val="003D4EE4"/>
    <w:rsid w:val="003D525E"/>
    <w:rsid w:val="003D587C"/>
    <w:rsid w:val="003D7BB0"/>
    <w:rsid w:val="003E1DEB"/>
    <w:rsid w:val="003E416C"/>
    <w:rsid w:val="003E63BF"/>
    <w:rsid w:val="003F1E77"/>
    <w:rsid w:val="003F2A0D"/>
    <w:rsid w:val="003F3A54"/>
    <w:rsid w:val="0041497F"/>
    <w:rsid w:val="0041582E"/>
    <w:rsid w:val="004229D6"/>
    <w:rsid w:val="004279D3"/>
    <w:rsid w:val="00430866"/>
    <w:rsid w:val="00433144"/>
    <w:rsid w:val="0043319A"/>
    <w:rsid w:val="00437FC6"/>
    <w:rsid w:val="00441DF8"/>
    <w:rsid w:val="00442DB5"/>
    <w:rsid w:val="0044447F"/>
    <w:rsid w:val="00445447"/>
    <w:rsid w:val="00446232"/>
    <w:rsid w:val="00446BE7"/>
    <w:rsid w:val="00446C85"/>
    <w:rsid w:val="00450187"/>
    <w:rsid w:val="0045078C"/>
    <w:rsid w:val="00451B3A"/>
    <w:rsid w:val="00452300"/>
    <w:rsid w:val="00467321"/>
    <w:rsid w:val="0047196B"/>
    <w:rsid w:val="0047611F"/>
    <w:rsid w:val="00477772"/>
    <w:rsid w:val="00484880"/>
    <w:rsid w:val="00485050"/>
    <w:rsid w:val="004851A6"/>
    <w:rsid w:val="004866FB"/>
    <w:rsid w:val="00487BA4"/>
    <w:rsid w:val="00495F14"/>
    <w:rsid w:val="00497237"/>
    <w:rsid w:val="004A672B"/>
    <w:rsid w:val="004B1291"/>
    <w:rsid w:val="004B2214"/>
    <w:rsid w:val="004B4E68"/>
    <w:rsid w:val="004B67FA"/>
    <w:rsid w:val="004D3414"/>
    <w:rsid w:val="004E15BA"/>
    <w:rsid w:val="004E5E7D"/>
    <w:rsid w:val="004E75C9"/>
    <w:rsid w:val="004F5C80"/>
    <w:rsid w:val="00500076"/>
    <w:rsid w:val="00501CBF"/>
    <w:rsid w:val="00502E95"/>
    <w:rsid w:val="005119A3"/>
    <w:rsid w:val="00515ADB"/>
    <w:rsid w:val="00517B8E"/>
    <w:rsid w:val="005238D3"/>
    <w:rsid w:val="00523A30"/>
    <w:rsid w:val="0052697E"/>
    <w:rsid w:val="00534FEA"/>
    <w:rsid w:val="00535577"/>
    <w:rsid w:val="00543CBA"/>
    <w:rsid w:val="00544847"/>
    <w:rsid w:val="00544931"/>
    <w:rsid w:val="00547F15"/>
    <w:rsid w:val="0055705E"/>
    <w:rsid w:val="005572B5"/>
    <w:rsid w:val="00561F8C"/>
    <w:rsid w:val="00563895"/>
    <w:rsid w:val="00564F4C"/>
    <w:rsid w:val="0057020D"/>
    <w:rsid w:val="00573029"/>
    <w:rsid w:val="0057426C"/>
    <w:rsid w:val="00587377"/>
    <w:rsid w:val="005879F1"/>
    <w:rsid w:val="0059147E"/>
    <w:rsid w:val="00591AFB"/>
    <w:rsid w:val="005963F5"/>
    <w:rsid w:val="00596A94"/>
    <w:rsid w:val="005A2761"/>
    <w:rsid w:val="005B036C"/>
    <w:rsid w:val="005B5340"/>
    <w:rsid w:val="005C1A6A"/>
    <w:rsid w:val="005C2A73"/>
    <w:rsid w:val="005C3D05"/>
    <w:rsid w:val="005C5C7B"/>
    <w:rsid w:val="005C696F"/>
    <w:rsid w:val="005C742C"/>
    <w:rsid w:val="005D19E8"/>
    <w:rsid w:val="005D564F"/>
    <w:rsid w:val="005D5652"/>
    <w:rsid w:val="005D5C26"/>
    <w:rsid w:val="005E3D79"/>
    <w:rsid w:val="005E5040"/>
    <w:rsid w:val="005F06F4"/>
    <w:rsid w:val="005F21D1"/>
    <w:rsid w:val="005F3A0C"/>
    <w:rsid w:val="005F3CD7"/>
    <w:rsid w:val="005F63C3"/>
    <w:rsid w:val="005F6587"/>
    <w:rsid w:val="005F6AF4"/>
    <w:rsid w:val="00600C02"/>
    <w:rsid w:val="00603F56"/>
    <w:rsid w:val="00610EA6"/>
    <w:rsid w:val="006130DD"/>
    <w:rsid w:val="00613823"/>
    <w:rsid w:val="00615233"/>
    <w:rsid w:val="00621375"/>
    <w:rsid w:val="00623FBA"/>
    <w:rsid w:val="00624772"/>
    <w:rsid w:val="006247F8"/>
    <w:rsid w:val="00624DAA"/>
    <w:rsid w:val="006314F0"/>
    <w:rsid w:val="00632578"/>
    <w:rsid w:val="00644D58"/>
    <w:rsid w:val="00650788"/>
    <w:rsid w:val="00652C33"/>
    <w:rsid w:val="00655295"/>
    <w:rsid w:val="00656134"/>
    <w:rsid w:val="00660D6D"/>
    <w:rsid w:val="00664792"/>
    <w:rsid w:val="00666418"/>
    <w:rsid w:val="00684601"/>
    <w:rsid w:val="00690C1B"/>
    <w:rsid w:val="00691167"/>
    <w:rsid w:val="00692DF7"/>
    <w:rsid w:val="00693D68"/>
    <w:rsid w:val="0069439B"/>
    <w:rsid w:val="006A19FF"/>
    <w:rsid w:val="006A1EC6"/>
    <w:rsid w:val="006A25CA"/>
    <w:rsid w:val="006A4F6E"/>
    <w:rsid w:val="006B0C65"/>
    <w:rsid w:val="006B40A2"/>
    <w:rsid w:val="006B4ECA"/>
    <w:rsid w:val="006B553E"/>
    <w:rsid w:val="006B74C4"/>
    <w:rsid w:val="006C400A"/>
    <w:rsid w:val="006C4DA7"/>
    <w:rsid w:val="006C5C76"/>
    <w:rsid w:val="006D1041"/>
    <w:rsid w:val="006D4B01"/>
    <w:rsid w:val="006E0111"/>
    <w:rsid w:val="006E36E5"/>
    <w:rsid w:val="006E39AB"/>
    <w:rsid w:val="006E5578"/>
    <w:rsid w:val="006E6E3A"/>
    <w:rsid w:val="006E6F8C"/>
    <w:rsid w:val="006E71D7"/>
    <w:rsid w:val="006F13FF"/>
    <w:rsid w:val="007006B5"/>
    <w:rsid w:val="007033A8"/>
    <w:rsid w:val="00703576"/>
    <w:rsid w:val="00704515"/>
    <w:rsid w:val="007055CF"/>
    <w:rsid w:val="00711339"/>
    <w:rsid w:val="00711EFF"/>
    <w:rsid w:val="00717DDF"/>
    <w:rsid w:val="00721943"/>
    <w:rsid w:val="00721F0B"/>
    <w:rsid w:val="00724634"/>
    <w:rsid w:val="00726688"/>
    <w:rsid w:val="00730AF9"/>
    <w:rsid w:val="00731468"/>
    <w:rsid w:val="007368EE"/>
    <w:rsid w:val="00740C86"/>
    <w:rsid w:val="00745F8A"/>
    <w:rsid w:val="00750650"/>
    <w:rsid w:val="0075568B"/>
    <w:rsid w:val="0075629B"/>
    <w:rsid w:val="007629EA"/>
    <w:rsid w:val="00763CFF"/>
    <w:rsid w:val="00767EA8"/>
    <w:rsid w:val="007724C0"/>
    <w:rsid w:val="007805FA"/>
    <w:rsid w:val="00780EF2"/>
    <w:rsid w:val="007817DD"/>
    <w:rsid w:val="00782E27"/>
    <w:rsid w:val="00786EFB"/>
    <w:rsid w:val="007926AF"/>
    <w:rsid w:val="007930A2"/>
    <w:rsid w:val="00793D77"/>
    <w:rsid w:val="007A0276"/>
    <w:rsid w:val="007A3316"/>
    <w:rsid w:val="007A4739"/>
    <w:rsid w:val="007A573D"/>
    <w:rsid w:val="007A612D"/>
    <w:rsid w:val="007A689A"/>
    <w:rsid w:val="007A6F6B"/>
    <w:rsid w:val="007B0A88"/>
    <w:rsid w:val="007B61D2"/>
    <w:rsid w:val="007B6BF9"/>
    <w:rsid w:val="007B7F95"/>
    <w:rsid w:val="007C008A"/>
    <w:rsid w:val="007C1FBB"/>
    <w:rsid w:val="007C1FCC"/>
    <w:rsid w:val="007C588A"/>
    <w:rsid w:val="007D0E86"/>
    <w:rsid w:val="007D20F8"/>
    <w:rsid w:val="007D24EF"/>
    <w:rsid w:val="007D33E5"/>
    <w:rsid w:val="007D650C"/>
    <w:rsid w:val="007E18A3"/>
    <w:rsid w:val="007E4229"/>
    <w:rsid w:val="007E5E23"/>
    <w:rsid w:val="007E728E"/>
    <w:rsid w:val="007F0355"/>
    <w:rsid w:val="007F1977"/>
    <w:rsid w:val="007F3D93"/>
    <w:rsid w:val="007F6934"/>
    <w:rsid w:val="008019E8"/>
    <w:rsid w:val="0080490F"/>
    <w:rsid w:val="00806B35"/>
    <w:rsid w:val="008077A9"/>
    <w:rsid w:val="00807906"/>
    <w:rsid w:val="00810EF1"/>
    <w:rsid w:val="00811BD6"/>
    <w:rsid w:val="008231F9"/>
    <w:rsid w:val="00825F80"/>
    <w:rsid w:val="00826635"/>
    <w:rsid w:val="00827A0B"/>
    <w:rsid w:val="008327A8"/>
    <w:rsid w:val="0083297D"/>
    <w:rsid w:val="00842264"/>
    <w:rsid w:val="0084396C"/>
    <w:rsid w:val="00846051"/>
    <w:rsid w:val="00846EBD"/>
    <w:rsid w:val="00851378"/>
    <w:rsid w:val="008527B6"/>
    <w:rsid w:val="00857F0A"/>
    <w:rsid w:val="00865B8E"/>
    <w:rsid w:val="008716DB"/>
    <w:rsid w:val="0087399E"/>
    <w:rsid w:val="0087516E"/>
    <w:rsid w:val="008810C4"/>
    <w:rsid w:val="00881E73"/>
    <w:rsid w:val="00886614"/>
    <w:rsid w:val="0089387A"/>
    <w:rsid w:val="00895EC0"/>
    <w:rsid w:val="008A07A2"/>
    <w:rsid w:val="008A0D71"/>
    <w:rsid w:val="008A1D4F"/>
    <w:rsid w:val="008A2889"/>
    <w:rsid w:val="008A3532"/>
    <w:rsid w:val="008A4028"/>
    <w:rsid w:val="008A6F02"/>
    <w:rsid w:val="008A78FC"/>
    <w:rsid w:val="008B0971"/>
    <w:rsid w:val="008B22F0"/>
    <w:rsid w:val="008B26BE"/>
    <w:rsid w:val="008B611A"/>
    <w:rsid w:val="008B649A"/>
    <w:rsid w:val="008C1178"/>
    <w:rsid w:val="008C3888"/>
    <w:rsid w:val="008D01C3"/>
    <w:rsid w:val="008D39D1"/>
    <w:rsid w:val="008D400C"/>
    <w:rsid w:val="008E5CDB"/>
    <w:rsid w:val="008E5DD6"/>
    <w:rsid w:val="008F0D16"/>
    <w:rsid w:val="008F57A0"/>
    <w:rsid w:val="008F5BE3"/>
    <w:rsid w:val="008F759B"/>
    <w:rsid w:val="00902953"/>
    <w:rsid w:val="00904774"/>
    <w:rsid w:val="00904DCA"/>
    <w:rsid w:val="0090610E"/>
    <w:rsid w:val="00907F7C"/>
    <w:rsid w:val="009208C4"/>
    <w:rsid w:val="00921397"/>
    <w:rsid w:val="00926EAE"/>
    <w:rsid w:val="009366C8"/>
    <w:rsid w:val="0094534D"/>
    <w:rsid w:val="00946FCD"/>
    <w:rsid w:val="009502FB"/>
    <w:rsid w:val="009514E2"/>
    <w:rsid w:val="009578C4"/>
    <w:rsid w:val="009619EB"/>
    <w:rsid w:val="00962B25"/>
    <w:rsid w:val="00963C47"/>
    <w:rsid w:val="00964571"/>
    <w:rsid w:val="00964849"/>
    <w:rsid w:val="009716E9"/>
    <w:rsid w:val="009754FF"/>
    <w:rsid w:val="00975C70"/>
    <w:rsid w:val="00980394"/>
    <w:rsid w:val="00980C8C"/>
    <w:rsid w:val="00982125"/>
    <w:rsid w:val="009844E5"/>
    <w:rsid w:val="0098475C"/>
    <w:rsid w:val="009863D9"/>
    <w:rsid w:val="00986B6B"/>
    <w:rsid w:val="00987635"/>
    <w:rsid w:val="00987C15"/>
    <w:rsid w:val="00987F31"/>
    <w:rsid w:val="00990808"/>
    <w:rsid w:val="00990A1D"/>
    <w:rsid w:val="00990A42"/>
    <w:rsid w:val="00997691"/>
    <w:rsid w:val="00997C35"/>
    <w:rsid w:val="009A0382"/>
    <w:rsid w:val="009A1649"/>
    <w:rsid w:val="009A1B39"/>
    <w:rsid w:val="009A695C"/>
    <w:rsid w:val="009B111E"/>
    <w:rsid w:val="009B238D"/>
    <w:rsid w:val="009B3F2D"/>
    <w:rsid w:val="009C1485"/>
    <w:rsid w:val="009C2969"/>
    <w:rsid w:val="009C406B"/>
    <w:rsid w:val="009C768F"/>
    <w:rsid w:val="009D258A"/>
    <w:rsid w:val="009D4D09"/>
    <w:rsid w:val="009E172C"/>
    <w:rsid w:val="009E5CAB"/>
    <w:rsid w:val="009F3D39"/>
    <w:rsid w:val="009F42C2"/>
    <w:rsid w:val="009F55D4"/>
    <w:rsid w:val="009F7B37"/>
    <w:rsid w:val="00A0036C"/>
    <w:rsid w:val="00A01FBB"/>
    <w:rsid w:val="00A0697B"/>
    <w:rsid w:val="00A11876"/>
    <w:rsid w:val="00A12D68"/>
    <w:rsid w:val="00A160D3"/>
    <w:rsid w:val="00A17634"/>
    <w:rsid w:val="00A17ADB"/>
    <w:rsid w:val="00A3097D"/>
    <w:rsid w:val="00A41951"/>
    <w:rsid w:val="00A41D39"/>
    <w:rsid w:val="00A4375B"/>
    <w:rsid w:val="00A43844"/>
    <w:rsid w:val="00A45157"/>
    <w:rsid w:val="00A45DB9"/>
    <w:rsid w:val="00A50519"/>
    <w:rsid w:val="00A52B15"/>
    <w:rsid w:val="00A55CC2"/>
    <w:rsid w:val="00A56623"/>
    <w:rsid w:val="00A61304"/>
    <w:rsid w:val="00A624FD"/>
    <w:rsid w:val="00A66482"/>
    <w:rsid w:val="00A7201C"/>
    <w:rsid w:val="00A72CD6"/>
    <w:rsid w:val="00A90183"/>
    <w:rsid w:val="00A917E6"/>
    <w:rsid w:val="00A93191"/>
    <w:rsid w:val="00A9505C"/>
    <w:rsid w:val="00AA5226"/>
    <w:rsid w:val="00AB1B85"/>
    <w:rsid w:val="00AB3163"/>
    <w:rsid w:val="00AB51B8"/>
    <w:rsid w:val="00AB640F"/>
    <w:rsid w:val="00AB7765"/>
    <w:rsid w:val="00AC1657"/>
    <w:rsid w:val="00AC78A2"/>
    <w:rsid w:val="00AD3911"/>
    <w:rsid w:val="00AD6815"/>
    <w:rsid w:val="00AE11C3"/>
    <w:rsid w:val="00AE2A98"/>
    <w:rsid w:val="00AE4336"/>
    <w:rsid w:val="00AE4A29"/>
    <w:rsid w:val="00AE4AFC"/>
    <w:rsid w:val="00AF3C49"/>
    <w:rsid w:val="00B004ED"/>
    <w:rsid w:val="00B00808"/>
    <w:rsid w:val="00B04104"/>
    <w:rsid w:val="00B057E6"/>
    <w:rsid w:val="00B129A0"/>
    <w:rsid w:val="00B14542"/>
    <w:rsid w:val="00B20629"/>
    <w:rsid w:val="00B20C0A"/>
    <w:rsid w:val="00B21DD8"/>
    <w:rsid w:val="00B224CF"/>
    <w:rsid w:val="00B22FE3"/>
    <w:rsid w:val="00B31EE2"/>
    <w:rsid w:val="00B35F35"/>
    <w:rsid w:val="00B366A9"/>
    <w:rsid w:val="00B41BB5"/>
    <w:rsid w:val="00B51980"/>
    <w:rsid w:val="00B540F7"/>
    <w:rsid w:val="00B636D7"/>
    <w:rsid w:val="00B6611E"/>
    <w:rsid w:val="00B704A7"/>
    <w:rsid w:val="00B71F2D"/>
    <w:rsid w:val="00B81CCA"/>
    <w:rsid w:val="00B85AAA"/>
    <w:rsid w:val="00B935F9"/>
    <w:rsid w:val="00B93DDC"/>
    <w:rsid w:val="00B93EA1"/>
    <w:rsid w:val="00B972F7"/>
    <w:rsid w:val="00B979B7"/>
    <w:rsid w:val="00BA1EEB"/>
    <w:rsid w:val="00BA2DD1"/>
    <w:rsid w:val="00BA67DF"/>
    <w:rsid w:val="00BA7099"/>
    <w:rsid w:val="00BB0486"/>
    <w:rsid w:val="00BB1019"/>
    <w:rsid w:val="00BB1DE3"/>
    <w:rsid w:val="00BB3902"/>
    <w:rsid w:val="00BB3C7B"/>
    <w:rsid w:val="00BC03B8"/>
    <w:rsid w:val="00BC1566"/>
    <w:rsid w:val="00BC2C7C"/>
    <w:rsid w:val="00BC4026"/>
    <w:rsid w:val="00BC4413"/>
    <w:rsid w:val="00BC6EEE"/>
    <w:rsid w:val="00BC7653"/>
    <w:rsid w:val="00BD1D38"/>
    <w:rsid w:val="00BD698C"/>
    <w:rsid w:val="00BE3A2E"/>
    <w:rsid w:val="00BE6D08"/>
    <w:rsid w:val="00BF552F"/>
    <w:rsid w:val="00C03B6F"/>
    <w:rsid w:val="00C04B03"/>
    <w:rsid w:val="00C05373"/>
    <w:rsid w:val="00C13D0C"/>
    <w:rsid w:val="00C21BCC"/>
    <w:rsid w:val="00C22B79"/>
    <w:rsid w:val="00C25F36"/>
    <w:rsid w:val="00C31948"/>
    <w:rsid w:val="00C335B3"/>
    <w:rsid w:val="00C35B3D"/>
    <w:rsid w:val="00C44184"/>
    <w:rsid w:val="00C4774A"/>
    <w:rsid w:val="00C56AA4"/>
    <w:rsid w:val="00C60387"/>
    <w:rsid w:val="00C61062"/>
    <w:rsid w:val="00C61E52"/>
    <w:rsid w:val="00C63BCE"/>
    <w:rsid w:val="00C653A9"/>
    <w:rsid w:val="00C6646C"/>
    <w:rsid w:val="00C708E9"/>
    <w:rsid w:val="00C70AC1"/>
    <w:rsid w:val="00C75048"/>
    <w:rsid w:val="00C75E59"/>
    <w:rsid w:val="00C81A01"/>
    <w:rsid w:val="00C82D79"/>
    <w:rsid w:val="00C86D46"/>
    <w:rsid w:val="00C879D8"/>
    <w:rsid w:val="00C9060A"/>
    <w:rsid w:val="00C978F6"/>
    <w:rsid w:val="00CA0A12"/>
    <w:rsid w:val="00CA65E4"/>
    <w:rsid w:val="00CA6A9D"/>
    <w:rsid w:val="00CA7A1C"/>
    <w:rsid w:val="00CA7FA3"/>
    <w:rsid w:val="00CB1013"/>
    <w:rsid w:val="00CB25FB"/>
    <w:rsid w:val="00CB2A3B"/>
    <w:rsid w:val="00CB2DC8"/>
    <w:rsid w:val="00CB65BE"/>
    <w:rsid w:val="00CB7D12"/>
    <w:rsid w:val="00CC01F4"/>
    <w:rsid w:val="00CC4942"/>
    <w:rsid w:val="00CD3B77"/>
    <w:rsid w:val="00CD4070"/>
    <w:rsid w:val="00CD5C6D"/>
    <w:rsid w:val="00CD63E1"/>
    <w:rsid w:val="00CD7FA4"/>
    <w:rsid w:val="00CE1DFF"/>
    <w:rsid w:val="00CF220E"/>
    <w:rsid w:val="00CF2CF8"/>
    <w:rsid w:val="00CF494B"/>
    <w:rsid w:val="00CF73FA"/>
    <w:rsid w:val="00D02C9A"/>
    <w:rsid w:val="00D03658"/>
    <w:rsid w:val="00D044EE"/>
    <w:rsid w:val="00D05E4F"/>
    <w:rsid w:val="00D073F5"/>
    <w:rsid w:val="00D14B77"/>
    <w:rsid w:val="00D21516"/>
    <w:rsid w:val="00D2411A"/>
    <w:rsid w:val="00D241C4"/>
    <w:rsid w:val="00D252CB"/>
    <w:rsid w:val="00D269B2"/>
    <w:rsid w:val="00D27A84"/>
    <w:rsid w:val="00D308DE"/>
    <w:rsid w:val="00D3393C"/>
    <w:rsid w:val="00D3566F"/>
    <w:rsid w:val="00D41C62"/>
    <w:rsid w:val="00D43B36"/>
    <w:rsid w:val="00D460F0"/>
    <w:rsid w:val="00D4652A"/>
    <w:rsid w:val="00D473CE"/>
    <w:rsid w:val="00D4785C"/>
    <w:rsid w:val="00D502BF"/>
    <w:rsid w:val="00D52B0C"/>
    <w:rsid w:val="00D56767"/>
    <w:rsid w:val="00D70D78"/>
    <w:rsid w:val="00D71BCF"/>
    <w:rsid w:val="00D72C68"/>
    <w:rsid w:val="00D75118"/>
    <w:rsid w:val="00D94062"/>
    <w:rsid w:val="00D9448E"/>
    <w:rsid w:val="00DA0CC9"/>
    <w:rsid w:val="00DA1FF6"/>
    <w:rsid w:val="00DA2657"/>
    <w:rsid w:val="00DA2BFB"/>
    <w:rsid w:val="00DB151B"/>
    <w:rsid w:val="00DB2B32"/>
    <w:rsid w:val="00DB3A55"/>
    <w:rsid w:val="00DC0E68"/>
    <w:rsid w:val="00DC6E63"/>
    <w:rsid w:val="00DD00D5"/>
    <w:rsid w:val="00DD6B78"/>
    <w:rsid w:val="00DE68B7"/>
    <w:rsid w:val="00DE79B1"/>
    <w:rsid w:val="00DF0FA7"/>
    <w:rsid w:val="00DF1D7C"/>
    <w:rsid w:val="00DF536E"/>
    <w:rsid w:val="00DF53BD"/>
    <w:rsid w:val="00E0213E"/>
    <w:rsid w:val="00E033CE"/>
    <w:rsid w:val="00E04024"/>
    <w:rsid w:val="00E121D1"/>
    <w:rsid w:val="00E15E58"/>
    <w:rsid w:val="00E23630"/>
    <w:rsid w:val="00E24257"/>
    <w:rsid w:val="00E272E7"/>
    <w:rsid w:val="00E310F0"/>
    <w:rsid w:val="00E3112D"/>
    <w:rsid w:val="00E32A71"/>
    <w:rsid w:val="00E34558"/>
    <w:rsid w:val="00E346BE"/>
    <w:rsid w:val="00E37579"/>
    <w:rsid w:val="00E43CFB"/>
    <w:rsid w:val="00E47851"/>
    <w:rsid w:val="00E51375"/>
    <w:rsid w:val="00E5233D"/>
    <w:rsid w:val="00E57BA1"/>
    <w:rsid w:val="00E6025A"/>
    <w:rsid w:val="00E64C71"/>
    <w:rsid w:val="00E73F3A"/>
    <w:rsid w:val="00E76F0B"/>
    <w:rsid w:val="00E8338D"/>
    <w:rsid w:val="00E84BB6"/>
    <w:rsid w:val="00E907BC"/>
    <w:rsid w:val="00E91DF9"/>
    <w:rsid w:val="00E92B25"/>
    <w:rsid w:val="00EA6AC9"/>
    <w:rsid w:val="00EA71E3"/>
    <w:rsid w:val="00EA7430"/>
    <w:rsid w:val="00EA7EE0"/>
    <w:rsid w:val="00EB46C8"/>
    <w:rsid w:val="00EB4BDF"/>
    <w:rsid w:val="00EB62AE"/>
    <w:rsid w:val="00EB706B"/>
    <w:rsid w:val="00EB7FAE"/>
    <w:rsid w:val="00EC0D5B"/>
    <w:rsid w:val="00EC140D"/>
    <w:rsid w:val="00EC3999"/>
    <w:rsid w:val="00EC78A9"/>
    <w:rsid w:val="00ED2F83"/>
    <w:rsid w:val="00EE641A"/>
    <w:rsid w:val="00EE7714"/>
    <w:rsid w:val="00EF4015"/>
    <w:rsid w:val="00EF479E"/>
    <w:rsid w:val="00F12F22"/>
    <w:rsid w:val="00F1444A"/>
    <w:rsid w:val="00F150E1"/>
    <w:rsid w:val="00F25900"/>
    <w:rsid w:val="00F27CBF"/>
    <w:rsid w:val="00F30671"/>
    <w:rsid w:val="00F36DCA"/>
    <w:rsid w:val="00F3760E"/>
    <w:rsid w:val="00F4020F"/>
    <w:rsid w:val="00F428EB"/>
    <w:rsid w:val="00F432C8"/>
    <w:rsid w:val="00F459D6"/>
    <w:rsid w:val="00F47C24"/>
    <w:rsid w:val="00F5187D"/>
    <w:rsid w:val="00F52623"/>
    <w:rsid w:val="00F52662"/>
    <w:rsid w:val="00F54270"/>
    <w:rsid w:val="00F54A83"/>
    <w:rsid w:val="00F55496"/>
    <w:rsid w:val="00F57DEF"/>
    <w:rsid w:val="00F660DC"/>
    <w:rsid w:val="00F70833"/>
    <w:rsid w:val="00F75B3E"/>
    <w:rsid w:val="00F75E4F"/>
    <w:rsid w:val="00F829F3"/>
    <w:rsid w:val="00F82C83"/>
    <w:rsid w:val="00F86674"/>
    <w:rsid w:val="00F866A4"/>
    <w:rsid w:val="00F87A36"/>
    <w:rsid w:val="00FA07C2"/>
    <w:rsid w:val="00FA1A80"/>
    <w:rsid w:val="00FA21BA"/>
    <w:rsid w:val="00FA279E"/>
    <w:rsid w:val="00FA319C"/>
    <w:rsid w:val="00FA5418"/>
    <w:rsid w:val="00FA5A1D"/>
    <w:rsid w:val="00FB4056"/>
    <w:rsid w:val="00FB4199"/>
    <w:rsid w:val="00FB4DC6"/>
    <w:rsid w:val="00FC2290"/>
    <w:rsid w:val="00FC25D3"/>
    <w:rsid w:val="00FC56CD"/>
    <w:rsid w:val="00FC77FB"/>
    <w:rsid w:val="00FC7A9E"/>
    <w:rsid w:val="00FC7E3D"/>
    <w:rsid w:val="00FD6514"/>
    <w:rsid w:val="00FD7409"/>
    <w:rsid w:val="00FE396F"/>
    <w:rsid w:val="00FE3CAB"/>
    <w:rsid w:val="00FF076F"/>
    <w:rsid w:val="00FF1D94"/>
    <w:rsid w:val="00FF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6FE"/>
  </w:style>
  <w:style w:type="paragraph" w:styleId="Heading1">
    <w:name w:val="heading 1"/>
    <w:basedOn w:val="Normal"/>
    <w:next w:val="Normal"/>
    <w:link w:val="Heading1Char"/>
    <w:uiPriority w:val="9"/>
    <w:qFormat/>
    <w:rsid w:val="00D72C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2C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2C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C6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086E6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D72C68"/>
    <w:rPr>
      <w:rFonts w:asciiTheme="majorHAnsi" w:eastAsiaTheme="majorEastAsia" w:hAnsiTheme="majorHAnsi" w:cstheme="majorBidi"/>
      <w:b/>
      <w:bCs/>
      <w:i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364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4CC"/>
  </w:style>
  <w:style w:type="paragraph" w:styleId="Footer">
    <w:name w:val="footer"/>
    <w:basedOn w:val="Normal"/>
    <w:link w:val="FooterChar"/>
    <w:uiPriority w:val="99"/>
    <w:unhideWhenUsed/>
    <w:rsid w:val="00364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4CC"/>
  </w:style>
  <w:style w:type="character" w:styleId="Hyperlink">
    <w:name w:val="Hyperlink"/>
    <w:basedOn w:val="DefaultParagraphFont"/>
    <w:uiPriority w:val="99"/>
    <w:unhideWhenUsed/>
    <w:rsid w:val="00A01FB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21F0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F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F0B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D72C68"/>
    <w:rPr>
      <w:rFonts w:asciiTheme="majorHAnsi" w:eastAsiaTheme="majorEastAsia" w:hAnsiTheme="majorHAnsi" w:cstheme="majorBidi"/>
      <w:b/>
      <w:bCs/>
      <w:i/>
    </w:rPr>
  </w:style>
  <w:style w:type="table" w:styleId="TableGrid">
    <w:name w:val="Table Grid"/>
    <w:basedOn w:val="TableNormal"/>
    <w:uiPriority w:val="99"/>
    <w:rsid w:val="00A72C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9448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51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4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4E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7A6F6B"/>
  </w:style>
  <w:style w:type="character" w:styleId="IntenseEmphasis">
    <w:name w:val="Intense Emphasis"/>
    <w:basedOn w:val="DefaultParagraphFont"/>
    <w:uiPriority w:val="21"/>
    <w:qFormat/>
    <w:rsid w:val="00980C8C"/>
    <w:rPr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6FE"/>
  </w:style>
  <w:style w:type="paragraph" w:styleId="Heading1">
    <w:name w:val="heading 1"/>
    <w:basedOn w:val="Normal"/>
    <w:next w:val="Normal"/>
    <w:link w:val="Heading1Char"/>
    <w:uiPriority w:val="9"/>
    <w:qFormat/>
    <w:rsid w:val="00D72C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2C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2C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C6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086E6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D72C68"/>
    <w:rPr>
      <w:rFonts w:asciiTheme="majorHAnsi" w:eastAsiaTheme="majorEastAsia" w:hAnsiTheme="majorHAnsi" w:cstheme="majorBidi"/>
      <w:b/>
      <w:bCs/>
      <w:i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364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4CC"/>
  </w:style>
  <w:style w:type="paragraph" w:styleId="Footer">
    <w:name w:val="footer"/>
    <w:basedOn w:val="Normal"/>
    <w:link w:val="FooterChar"/>
    <w:uiPriority w:val="99"/>
    <w:unhideWhenUsed/>
    <w:rsid w:val="00364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4CC"/>
  </w:style>
  <w:style w:type="character" w:styleId="Hyperlink">
    <w:name w:val="Hyperlink"/>
    <w:basedOn w:val="DefaultParagraphFont"/>
    <w:uiPriority w:val="99"/>
    <w:unhideWhenUsed/>
    <w:rsid w:val="00A01FB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21F0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F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F0B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D72C68"/>
    <w:rPr>
      <w:rFonts w:asciiTheme="majorHAnsi" w:eastAsiaTheme="majorEastAsia" w:hAnsiTheme="majorHAnsi" w:cstheme="majorBidi"/>
      <w:b/>
      <w:bCs/>
      <w:i/>
    </w:rPr>
  </w:style>
  <w:style w:type="table" w:styleId="TableGrid">
    <w:name w:val="Table Grid"/>
    <w:basedOn w:val="TableNormal"/>
    <w:uiPriority w:val="99"/>
    <w:rsid w:val="00A72C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9448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51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4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4E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7A6F6B"/>
  </w:style>
  <w:style w:type="character" w:styleId="IntenseEmphasis">
    <w:name w:val="Intense Emphasis"/>
    <w:basedOn w:val="DefaultParagraphFont"/>
    <w:uiPriority w:val="21"/>
    <w:qFormat/>
    <w:rsid w:val="00980C8C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5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hyperlink" Target="http://en.wikipedia.org/wiki/Dagger_(typography)" TargetMode="External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hyperlink" Target="http://en.wikipedia.org/wiki/Dagger_(typography)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oleObject" Target="embeddings/oleObject7.bin"/><Relationship Id="rId29" Type="http://schemas.openxmlformats.org/officeDocument/2006/relationships/hyperlink" Target="http://en.wikipedia.org/wiki/Dagger_(typography)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hyperlink" Target="http://en.wikipedia.org/wiki/Dagger_(typography)" TargetMode="Externa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hyperlink" Target="http://en.wikipedia.org/wiki/Dagger_(typography)" TargetMode="External"/><Relationship Id="rId28" Type="http://schemas.openxmlformats.org/officeDocument/2006/relationships/hyperlink" Target="http://en.wikipedia.org/wiki/Dagger_(typography)" TargetMode="External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1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oleObject" Target="embeddings/oleObject9.bin"/><Relationship Id="rId27" Type="http://schemas.openxmlformats.org/officeDocument/2006/relationships/hyperlink" Target="http://en.wikipedia.org/wiki/Dagger_(typography)" TargetMode="External"/><Relationship Id="rId30" Type="http://schemas.openxmlformats.org/officeDocument/2006/relationships/oleObject" Target="embeddings/oleObject10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6</TotalTime>
  <Pages>12</Pages>
  <Words>3528</Words>
  <Characters>20112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3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</dc:creator>
  <cp:keywords/>
  <dc:description/>
  <cp:lastModifiedBy>EK</cp:lastModifiedBy>
  <cp:revision>824</cp:revision>
  <cp:lastPrinted>2012-12-13T12:25:00Z</cp:lastPrinted>
  <dcterms:created xsi:type="dcterms:W3CDTF">2012-10-29T14:04:00Z</dcterms:created>
  <dcterms:modified xsi:type="dcterms:W3CDTF">2013-07-02T12:14:00Z</dcterms:modified>
</cp:coreProperties>
</file>